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141"/>
        <w:tblW w:w="9351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260"/>
        <w:gridCol w:w="944"/>
        <w:gridCol w:w="1833"/>
        <w:gridCol w:w="1417"/>
        <w:gridCol w:w="1701"/>
        <w:gridCol w:w="851"/>
      </w:tblGrid>
      <w:tr w:rsidR="009A0EE1" w:rsidRPr="00DD0208" w14:paraId="26BFD6A1" w14:textId="77777777" w:rsidTr="00290B96">
        <w:trPr>
          <w:trHeight w:val="690"/>
        </w:trPr>
        <w:tc>
          <w:tcPr>
            <w:tcW w:w="1345" w:type="dxa"/>
            <w:tcBorders>
              <w:bottom w:val="single" w:sz="4" w:space="0" w:color="7D7D7D"/>
            </w:tcBorders>
          </w:tcPr>
          <w:p w14:paraId="23AEACFF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Variables</w:t>
            </w:r>
          </w:p>
        </w:tc>
        <w:tc>
          <w:tcPr>
            <w:tcW w:w="1260" w:type="dxa"/>
            <w:tcBorders>
              <w:bottom w:val="single" w:sz="4" w:space="0" w:color="7D7D7D"/>
            </w:tcBorders>
          </w:tcPr>
          <w:p w14:paraId="7F2F84FB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Co-</w:t>
            </w:r>
          </w:p>
          <w:p w14:paraId="5D0D82EC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variables</w:t>
            </w:r>
          </w:p>
        </w:tc>
        <w:tc>
          <w:tcPr>
            <w:tcW w:w="944" w:type="dxa"/>
            <w:tcBorders>
              <w:bottom w:val="single" w:sz="4" w:space="0" w:color="7D7D7D"/>
            </w:tcBorders>
          </w:tcPr>
          <w:p w14:paraId="6A648DBF" w14:textId="474806EC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No.</w:t>
            </w:r>
            <w:r w:rsidRPr="00290B96">
              <w:rPr>
                <w:b/>
                <w:bCs/>
                <w:spacing w:val="-3"/>
              </w:rPr>
              <w:t xml:space="preserve"> </w:t>
            </w:r>
            <w:r w:rsidR="00641CC6">
              <w:rPr>
                <w:b/>
                <w:bCs/>
                <w:spacing w:val="-3"/>
              </w:rPr>
              <w:t xml:space="preserve">of </w:t>
            </w:r>
            <w:r w:rsidRPr="00290B96">
              <w:rPr>
                <w:b/>
                <w:bCs/>
              </w:rPr>
              <w:t>cats</w:t>
            </w:r>
          </w:p>
        </w:tc>
        <w:tc>
          <w:tcPr>
            <w:tcW w:w="1833" w:type="dxa"/>
            <w:tcBorders>
              <w:bottom w:val="single" w:sz="4" w:space="0" w:color="7D7D7D"/>
            </w:tcBorders>
          </w:tcPr>
          <w:p w14:paraId="2E9EB573" w14:textId="4A93C1B9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No.</w:t>
            </w:r>
            <w:r w:rsidRPr="00290B96">
              <w:rPr>
                <w:b/>
                <w:bCs/>
                <w:spacing w:val="-4"/>
              </w:rPr>
              <w:t xml:space="preserve"> </w:t>
            </w:r>
            <w:r w:rsidR="00641CC6">
              <w:rPr>
                <w:b/>
                <w:bCs/>
                <w:spacing w:val="-4"/>
              </w:rPr>
              <w:t xml:space="preserve">of </w:t>
            </w:r>
            <w:r w:rsidR="00641CC6" w:rsidRPr="00290B96">
              <w:rPr>
                <w:b/>
                <w:bCs/>
              </w:rPr>
              <w:t>cat’s</w:t>
            </w:r>
            <w:r w:rsidRPr="00290B96">
              <w:rPr>
                <w:b/>
                <w:bCs/>
                <w:spacing w:val="-3"/>
              </w:rPr>
              <w:t xml:space="preserve"> </w:t>
            </w:r>
            <w:r w:rsidRPr="00290B96">
              <w:rPr>
                <w:b/>
                <w:bCs/>
              </w:rPr>
              <w:t>positive</w:t>
            </w:r>
            <w:r w:rsidRPr="00290B96">
              <w:rPr>
                <w:b/>
                <w:bCs/>
                <w:spacing w:val="-1"/>
              </w:rPr>
              <w:t xml:space="preserve"> </w:t>
            </w:r>
            <w:r w:rsidRPr="00290B96">
              <w:rPr>
                <w:b/>
                <w:bCs/>
              </w:rPr>
              <w:t>for</w:t>
            </w:r>
          </w:p>
          <w:p w14:paraId="19A3C72F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  <w:i/>
              </w:rPr>
              <w:t>S.</w:t>
            </w:r>
            <w:r w:rsidRPr="00290B96">
              <w:rPr>
                <w:b/>
                <w:bCs/>
                <w:i/>
                <w:spacing w:val="-2"/>
              </w:rPr>
              <w:t xml:space="preserve"> </w:t>
            </w:r>
            <w:r w:rsidRPr="00290B96">
              <w:rPr>
                <w:b/>
                <w:bCs/>
                <w:i/>
              </w:rPr>
              <w:t>aureus</w:t>
            </w:r>
            <w:r w:rsidRPr="00290B96">
              <w:rPr>
                <w:b/>
                <w:bCs/>
                <w:spacing w:val="-1"/>
              </w:rPr>
              <w:t xml:space="preserve"> </w:t>
            </w:r>
            <w:r w:rsidRPr="00290B96">
              <w:rPr>
                <w:b/>
                <w:bCs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7D7D7D"/>
            </w:tcBorders>
          </w:tcPr>
          <w:p w14:paraId="3B1D17B6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95%</w:t>
            </w:r>
            <w:r w:rsidRPr="00290B96">
              <w:rPr>
                <w:b/>
                <w:bCs/>
                <w:spacing w:val="-3"/>
              </w:rPr>
              <w:t xml:space="preserve"> </w:t>
            </w:r>
            <w:r w:rsidRPr="00290B96">
              <w:rPr>
                <w:b/>
                <w:bCs/>
              </w:rPr>
              <w:t>CI</w:t>
            </w:r>
          </w:p>
        </w:tc>
        <w:tc>
          <w:tcPr>
            <w:tcW w:w="1701" w:type="dxa"/>
            <w:tcBorders>
              <w:bottom w:val="single" w:sz="4" w:space="0" w:color="7D7D7D"/>
            </w:tcBorders>
          </w:tcPr>
          <w:p w14:paraId="66237F73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OR</w:t>
            </w:r>
            <w:r w:rsidRPr="00290B96">
              <w:rPr>
                <w:b/>
                <w:bCs/>
                <w:spacing w:val="-3"/>
              </w:rPr>
              <w:t xml:space="preserve"> </w:t>
            </w:r>
            <w:r w:rsidRPr="00290B96">
              <w:rPr>
                <w:b/>
                <w:bCs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7D7D7D"/>
            </w:tcBorders>
          </w:tcPr>
          <w:p w14:paraId="7ADD52EA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  <w:i/>
                <w:iCs/>
                <w:w w:val="99"/>
              </w:rPr>
              <w:t>p</w:t>
            </w:r>
            <w:r w:rsidRPr="00290B96">
              <w:rPr>
                <w:b/>
                <w:bCs/>
                <w:w w:val="99"/>
              </w:rPr>
              <w:t>-</w:t>
            </w:r>
          </w:p>
          <w:p w14:paraId="17C2C9AE" w14:textId="77777777" w:rsidR="009A0EE1" w:rsidRPr="00290B96" w:rsidRDefault="009A0EE1" w:rsidP="00641CC6">
            <w:pPr>
              <w:pStyle w:val="TableParagraph"/>
              <w:jc w:val="left"/>
              <w:rPr>
                <w:b/>
                <w:bCs/>
              </w:rPr>
            </w:pPr>
            <w:r w:rsidRPr="00290B96">
              <w:rPr>
                <w:b/>
                <w:bCs/>
              </w:rPr>
              <w:t>value</w:t>
            </w:r>
          </w:p>
        </w:tc>
      </w:tr>
      <w:tr w:rsidR="009A0EE1" w:rsidRPr="00DD0208" w14:paraId="2CB336C4" w14:textId="77777777" w:rsidTr="00290B96">
        <w:trPr>
          <w:trHeight w:val="350"/>
        </w:trPr>
        <w:tc>
          <w:tcPr>
            <w:tcW w:w="1345" w:type="dxa"/>
            <w:vMerge w:val="restart"/>
            <w:tcBorders>
              <w:top w:val="single" w:sz="4" w:space="0" w:color="7D7D7D"/>
            </w:tcBorders>
          </w:tcPr>
          <w:p w14:paraId="28999DBB" w14:textId="77777777" w:rsidR="009A0EE1" w:rsidRPr="00DD0208" w:rsidRDefault="009A0EE1" w:rsidP="00290B96">
            <w:pPr>
              <w:pStyle w:val="TableParagraph"/>
            </w:pPr>
            <w:r w:rsidRPr="00DD0208">
              <w:t>Breed</w:t>
            </w:r>
          </w:p>
        </w:tc>
        <w:tc>
          <w:tcPr>
            <w:tcW w:w="1260" w:type="dxa"/>
            <w:tcBorders>
              <w:top w:val="single" w:sz="4" w:space="0" w:color="7D7D7D"/>
            </w:tcBorders>
          </w:tcPr>
          <w:p w14:paraId="2844CE1A" w14:textId="77777777" w:rsidR="009A0EE1" w:rsidRPr="00DD0208" w:rsidRDefault="009A0EE1" w:rsidP="00290B96">
            <w:pPr>
              <w:pStyle w:val="TableParagraph"/>
            </w:pPr>
            <w:r w:rsidRPr="00DD0208">
              <w:t>Bengal</w:t>
            </w:r>
            <w:r w:rsidRPr="00DD0208">
              <w:rPr>
                <w:spacing w:val="-2"/>
              </w:rPr>
              <w:t xml:space="preserve"> </w:t>
            </w:r>
            <w:r w:rsidRPr="00DD0208">
              <w:t>Cat</w:t>
            </w:r>
          </w:p>
        </w:tc>
        <w:tc>
          <w:tcPr>
            <w:tcW w:w="944" w:type="dxa"/>
            <w:tcBorders>
              <w:top w:val="single" w:sz="4" w:space="0" w:color="7D7D7D"/>
            </w:tcBorders>
          </w:tcPr>
          <w:p w14:paraId="72A373A4" w14:textId="77777777" w:rsidR="009A0EE1" w:rsidRPr="00DD0208" w:rsidRDefault="009A0EE1" w:rsidP="00290B96">
            <w:pPr>
              <w:pStyle w:val="TableParagraph"/>
            </w:pPr>
            <w:r w:rsidRPr="00DD0208">
              <w:t>38</w:t>
            </w:r>
          </w:p>
        </w:tc>
        <w:tc>
          <w:tcPr>
            <w:tcW w:w="1833" w:type="dxa"/>
            <w:tcBorders>
              <w:top w:val="single" w:sz="4" w:space="0" w:color="7D7D7D"/>
            </w:tcBorders>
          </w:tcPr>
          <w:p w14:paraId="03983D43" w14:textId="77777777" w:rsidR="009A0EE1" w:rsidRPr="00DD0208" w:rsidRDefault="009A0EE1" w:rsidP="00290B96">
            <w:pPr>
              <w:pStyle w:val="TableParagraph"/>
            </w:pPr>
            <w:r w:rsidRPr="00DD0208">
              <w:t>10</w:t>
            </w:r>
            <w:r w:rsidRPr="00DD0208">
              <w:rPr>
                <w:spacing w:val="-2"/>
              </w:rPr>
              <w:t xml:space="preserve"> </w:t>
            </w:r>
            <w:r w:rsidRPr="00DD0208">
              <w:t>(26.31)</w:t>
            </w:r>
          </w:p>
        </w:tc>
        <w:tc>
          <w:tcPr>
            <w:tcW w:w="1417" w:type="dxa"/>
            <w:tcBorders>
              <w:top w:val="single" w:sz="4" w:space="0" w:color="7D7D7D"/>
            </w:tcBorders>
          </w:tcPr>
          <w:p w14:paraId="0272EF5D" w14:textId="77777777" w:rsidR="009A0EE1" w:rsidRPr="00DD0208" w:rsidRDefault="009A0EE1" w:rsidP="00290B96">
            <w:pPr>
              <w:pStyle w:val="TableParagraph"/>
            </w:pPr>
            <w:r w:rsidRPr="00DD0208">
              <w:t>13.40</w:t>
            </w:r>
            <w:r w:rsidRPr="00DD0208">
              <w:rPr>
                <w:spacing w:val="-3"/>
              </w:rPr>
              <w:t xml:space="preserve"> </w:t>
            </w:r>
            <w:r w:rsidRPr="00DD0208">
              <w:t>- 43.10</w:t>
            </w:r>
          </w:p>
        </w:tc>
        <w:tc>
          <w:tcPr>
            <w:tcW w:w="1701" w:type="dxa"/>
            <w:tcBorders>
              <w:top w:val="single" w:sz="4" w:space="0" w:color="7D7D7D"/>
            </w:tcBorders>
          </w:tcPr>
          <w:p w14:paraId="0E5562DC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  <w:tcBorders>
              <w:top w:val="single" w:sz="4" w:space="0" w:color="7D7D7D"/>
            </w:tcBorders>
          </w:tcPr>
          <w:p w14:paraId="7CBE3B82" w14:textId="77777777" w:rsidR="009A0EE1" w:rsidRPr="00DD0208" w:rsidRDefault="009A0EE1" w:rsidP="00290B96">
            <w:pPr>
              <w:pStyle w:val="TableParagraph"/>
            </w:pPr>
          </w:p>
          <w:p w14:paraId="28FDD3CD" w14:textId="77777777" w:rsidR="009A0EE1" w:rsidRPr="00DD0208" w:rsidRDefault="009A0EE1" w:rsidP="00290B96">
            <w:pPr>
              <w:pStyle w:val="TableParagraph"/>
            </w:pPr>
            <w:r w:rsidRPr="00DD0208">
              <w:t>0.493</w:t>
            </w:r>
          </w:p>
        </w:tc>
      </w:tr>
      <w:tr w:rsidR="009A0EE1" w:rsidRPr="00DD0208" w14:paraId="72A0C4C1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7248C821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D328C67" w14:textId="77777777" w:rsidR="009A0EE1" w:rsidRPr="00DD0208" w:rsidRDefault="009A0EE1" w:rsidP="00290B96">
            <w:pPr>
              <w:pStyle w:val="TableParagraph"/>
            </w:pPr>
            <w:r w:rsidRPr="00DD0208">
              <w:t>Persian</w:t>
            </w:r>
          </w:p>
        </w:tc>
        <w:tc>
          <w:tcPr>
            <w:tcW w:w="944" w:type="dxa"/>
          </w:tcPr>
          <w:p w14:paraId="47413358" w14:textId="77777777" w:rsidR="009A0EE1" w:rsidRPr="00DD0208" w:rsidRDefault="009A0EE1" w:rsidP="00290B96">
            <w:pPr>
              <w:pStyle w:val="TableParagraph"/>
            </w:pPr>
            <w:r w:rsidRPr="00DD0208">
              <w:t>42</w:t>
            </w:r>
          </w:p>
        </w:tc>
        <w:tc>
          <w:tcPr>
            <w:tcW w:w="1833" w:type="dxa"/>
          </w:tcPr>
          <w:p w14:paraId="2B5B8E69" w14:textId="77777777" w:rsidR="009A0EE1" w:rsidRPr="00DD0208" w:rsidRDefault="009A0EE1" w:rsidP="00290B96">
            <w:pPr>
              <w:pStyle w:val="TableParagraph"/>
            </w:pPr>
            <w:r w:rsidRPr="00DD0208">
              <w:t>14</w:t>
            </w:r>
            <w:r w:rsidRPr="00DD0208">
              <w:rPr>
                <w:spacing w:val="-2"/>
              </w:rPr>
              <w:t xml:space="preserve"> </w:t>
            </w:r>
            <w:r w:rsidRPr="00DD0208">
              <w:t>(33.33)</w:t>
            </w:r>
          </w:p>
        </w:tc>
        <w:tc>
          <w:tcPr>
            <w:tcW w:w="1417" w:type="dxa"/>
          </w:tcPr>
          <w:p w14:paraId="72732B02" w14:textId="77777777" w:rsidR="009A0EE1" w:rsidRPr="00DD0208" w:rsidRDefault="009A0EE1" w:rsidP="00290B96">
            <w:pPr>
              <w:pStyle w:val="TableParagraph"/>
            </w:pPr>
            <w:r w:rsidRPr="00DD0208">
              <w:t>19.56</w:t>
            </w:r>
            <w:r w:rsidRPr="00DD0208">
              <w:rPr>
                <w:spacing w:val="-3"/>
              </w:rPr>
              <w:t xml:space="preserve"> </w:t>
            </w:r>
            <w:r w:rsidRPr="00DD0208">
              <w:t>- 49.55</w:t>
            </w:r>
          </w:p>
        </w:tc>
        <w:tc>
          <w:tcPr>
            <w:tcW w:w="1701" w:type="dxa"/>
          </w:tcPr>
          <w:p w14:paraId="4745D5E6" w14:textId="77777777" w:rsidR="009A0EE1" w:rsidRPr="00DD0208" w:rsidRDefault="009A0EE1" w:rsidP="00290B96">
            <w:pPr>
              <w:pStyle w:val="TableParagraph"/>
            </w:pPr>
            <w:r w:rsidRPr="00DD0208">
              <w:t>1.4</w:t>
            </w:r>
            <w:r w:rsidRPr="00DD0208">
              <w:rPr>
                <w:spacing w:val="-3"/>
              </w:rPr>
              <w:t xml:space="preserve"> </w:t>
            </w:r>
            <w:r w:rsidRPr="00DD0208">
              <w:t>(0.53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1"/>
              </w:rPr>
              <w:t xml:space="preserve"> </w:t>
            </w:r>
            <w:r w:rsidRPr="00DD0208">
              <w:t>3.67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5D2BC13A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49A99924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1CA91587" w14:textId="77777777" w:rsidR="009A0EE1" w:rsidRPr="00DD0208" w:rsidRDefault="009A0EE1" w:rsidP="00290B96">
            <w:pPr>
              <w:pStyle w:val="TableParagraph"/>
            </w:pPr>
            <w:r w:rsidRPr="00DD0208">
              <w:t>Age</w:t>
            </w:r>
          </w:p>
        </w:tc>
        <w:tc>
          <w:tcPr>
            <w:tcW w:w="1260" w:type="dxa"/>
          </w:tcPr>
          <w:p w14:paraId="1DABA7CC" w14:textId="77777777" w:rsidR="009A0EE1" w:rsidRPr="00DD0208" w:rsidRDefault="009A0EE1" w:rsidP="00290B96">
            <w:pPr>
              <w:pStyle w:val="TableParagraph"/>
            </w:pPr>
            <w:r w:rsidRPr="00DD0208">
              <w:t>Kitten</w:t>
            </w:r>
          </w:p>
        </w:tc>
        <w:tc>
          <w:tcPr>
            <w:tcW w:w="944" w:type="dxa"/>
          </w:tcPr>
          <w:p w14:paraId="5D510916" w14:textId="77777777" w:rsidR="009A0EE1" w:rsidRPr="00DD0208" w:rsidRDefault="009A0EE1" w:rsidP="00290B96">
            <w:pPr>
              <w:pStyle w:val="TableParagraph"/>
            </w:pPr>
            <w:r w:rsidRPr="00DD0208">
              <w:t>18</w:t>
            </w:r>
          </w:p>
        </w:tc>
        <w:tc>
          <w:tcPr>
            <w:tcW w:w="1833" w:type="dxa"/>
          </w:tcPr>
          <w:p w14:paraId="08D671E1" w14:textId="77777777" w:rsidR="009A0EE1" w:rsidRPr="00DD0208" w:rsidRDefault="009A0EE1" w:rsidP="00290B96">
            <w:pPr>
              <w:pStyle w:val="TableParagraph"/>
            </w:pPr>
            <w:r w:rsidRPr="00DD0208">
              <w:t>5</w:t>
            </w:r>
            <w:r w:rsidRPr="00DD0208">
              <w:rPr>
                <w:spacing w:val="-2"/>
              </w:rPr>
              <w:t xml:space="preserve"> </w:t>
            </w:r>
            <w:r w:rsidRPr="00DD0208">
              <w:t>(27.77)</w:t>
            </w:r>
          </w:p>
        </w:tc>
        <w:tc>
          <w:tcPr>
            <w:tcW w:w="1417" w:type="dxa"/>
          </w:tcPr>
          <w:p w14:paraId="25DB72E5" w14:textId="77777777" w:rsidR="009A0EE1" w:rsidRPr="00DD0208" w:rsidRDefault="009A0EE1" w:rsidP="00290B96">
            <w:pPr>
              <w:pStyle w:val="TableParagraph"/>
            </w:pPr>
            <w:r w:rsidRPr="00DD0208">
              <w:t>9.69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53.48</w:t>
            </w:r>
          </w:p>
        </w:tc>
        <w:tc>
          <w:tcPr>
            <w:tcW w:w="1701" w:type="dxa"/>
          </w:tcPr>
          <w:p w14:paraId="6ED390D5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</w:tcPr>
          <w:p w14:paraId="45682CD2" w14:textId="77777777" w:rsidR="009A0EE1" w:rsidRPr="00DD0208" w:rsidRDefault="009A0EE1" w:rsidP="00290B96">
            <w:pPr>
              <w:pStyle w:val="TableParagraph"/>
            </w:pPr>
          </w:p>
          <w:p w14:paraId="488C4E6D" w14:textId="77777777" w:rsidR="009A0EE1" w:rsidRPr="00DD0208" w:rsidRDefault="009A0EE1" w:rsidP="00290B96">
            <w:pPr>
              <w:pStyle w:val="TableParagraph"/>
            </w:pPr>
            <w:r w:rsidRPr="00DD0208">
              <w:t>0.634</w:t>
            </w:r>
          </w:p>
        </w:tc>
      </w:tr>
      <w:tr w:rsidR="009A0EE1" w:rsidRPr="00DD0208" w14:paraId="459E44B1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0A64E95A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C58CB0E" w14:textId="77777777" w:rsidR="009A0EE1" w:rsidRPr="00DD0208" w:rsidRDefault="009A0EE1" w:rsidP="00290B96">
            <w:pPr>
              <w:pStyle w:val="TableParagraph"/>
            </w:pPr>
            <w:r w:rsidRPr="00DD0208">
              <w:t>Young</w:t>
            </w:r>
          </w:p>
        </w:tc>
        <w:tc>
          <w:tcPr>
            <w:tcW w:w="944" w:type="dxa"/>
          </w:tcPr>
          <w:p w14:paraId="5572BC1D" w14:textId="77777777" w:rsidR="009A0EE1" w:rsidRPr="00DD0208" w:rsidRDefault="009A0EE1" w:rsidP="00290B96">
            <w:pPr>
              <w:pStyle w:val="TableParagraph"/>
            </w:pPr>
            <w:r w:rsidRPr="00DD0208">
              <w:t>44</w:t>
            </w:r>
          </w:p>
        </w:tc>
        <w:tc>
          <w:tcPr>
            <w:tcW w:w="1833" w:type="dxa"/>
          </w:tcPr>
          <w:p w14:paraId="2DA7912F" w14:textId="77777777" w:rsidR="009A0EE1" w:rsidRPr="00DD0208" w:rsidRDefault="009A0EE1" w:rsidP="00290B96">
            <w:pPr>
              <w:pStyle w:val="TableParagraph"/>
            </w:pPr>
            <w:r w:rsidRPr="00DD0208">
              <w:t>15</w:t>
            </w:r>
            <w:r w:rsidRPr="00DD0208">
              <w:rPr>
                <w:spacing w:val="-2"/>
              </w:rPr>
              <w:t xml:space="preserve"> </w:t>
            </w:r>
            <w:r w:rsidRPr="00DD0208">
              <w:t>(34.01)</w:t>
            </w:r>
          </w:p>
        </w:tc>
        <w:tc>
          <w:tcPr>
            <w:tcW w:w="1417" w:type="dxa"/>
          </w:tcPr>
          <w:p w14:paraId="10797A17" w14:textId="77777777" w:rsidR="009A0EE1" w:rsidRPr="00DD0208" w:rsidRDefault="009A0EE1" w:rsidP="00290B96">
            <w:pPr>
              <w:pStyle w:val="TableParagraph"/>
            </w:pPr>
            <w:r w:rsidRPr="00DD0208">
              <w:t>20.49</w:t>
            </w:r>
            <w:r w:rsidRPr="00DD0208">
              <w:rPr>
                <w:spacing w:val="-3"/>
              </w:rPr>
              <w:t xml:space="preserve"> </w:t>
            </w:r>
            <w:r w:rsidRPr="00DD0208">
              <w:t>- 49.51</w:t>
            </w:r>
          </w:p>
        </w:tc>
        <w:tc>
          <w:tcPr>
            <w:tcW w:w="1701" w:type="dxa"/>
          </w:tcPr>
          <w:p w14:paraId="1F4D78CF" w14:textId="77777777" w:rsidR="009A0EE1" w:rsidRPr="00DD0208" w:rsidRDefault="009A0EE1" w:rsidP="00290B96">
            <w:pPr>
              <w:pStyle w:val="TableParagraph"/>
            </w:pPr>
            <w:r w:rsidRPr="00DD0208">
              <w:t>1.34</w:t>
            </w:r>
            <w:r w:rsidRPr="00DD0208">
              <w:rPr>
                <w:spacing w:val="-2"/>
              </w:rPr>
              <w:t xml:space="preserve"> </w:t>
            </w:r>
            <w:r w:rsidRPr="00DD0208">
              <w:t>(0.40</w:t>
            </w:r>
            <w:r w:rsidRPr="00DD0208">
              <w:rPr>
                <w:spacing w:val="-1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4.4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7A20565E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27A1E905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63BE0D8B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D1A8622" w14:textId="77777777" w:rsidR="009A0EE1" w:rsidRPr="00DD0208" w:rsidRDefault="009A0EE1" w:rsidP="00290B96">
            <w:pPr>
              <w:pStyle w:val="TableParagraph"/>
            </w:pPr>
            <w:r w:rsidRPr="00DD0208">
              <w:t>Adult</w:t>
            </w:r>
          </w:p>
        </w:tc>
        <w:tc>
          <w:tcPr>
            <w:tcW w:w="944" w:type="dxa"/>
          </w:tcPr>
          <w:p w14:paraId="4D988AC3" w14:textId="77777777" w:rsidR="009A0EE1" w:rsidRPr="00DD0208" w:rsidRDefault="009A0EE1" w:rsidP="00290B96">
            <w:pPr>
              <w:pStyle w:val="TableParagraph"/>
            </w:pPr>
            <w:r w:rsidRPr="00DD0208">
              <w:t>18</w:t>
            </w:r>
          </w:p>
        </w:tc>
        <w:tc>
          <w:tcPr>
            <w:tcW w:w="1833" w:type="dxa"/>
          </w:tcPr>
          <w:p w14:paraId="70102E75" w14:textId="77777777" w:rsidR="009A0EE1" w:rsidRPr="00DD0208" w:rsidRDefault="009A0EE1" w:rsidP="00290B96">
            <w:pPr>
              <w:pStyle w:val="TableParagraph"/>
            </w:pPr>
            <w:r w:rsidRPr="00DD0208">
              <w:t>4</w:t>
            </w:r>
            <w:r w:rsidRPr="00DD0208">
              <w:rPr>
                <w:spacing w:val="-2"/>
              </w:rPr>
              <w:t xml:space="preserve"> </w:t>
            </w:r>
            <w:r w:rsidRPr="00DD0208">
              <w:t>(22.22)</w:t>
            </w:r>
          </w:p>
        </w:tc>
        <w:tc>
          <w:tcPr>
            <w:tcW w:w="1417" w:type="dxa"/>
          </w:tcPr>
          <w:p w14:paraId="37D3339E" w14:textId="77777777" w:rsidR="009A0EE1" w:rsidRPr="00DD0208" w:rsidRDefault="009A0EE1" w:rsidP="00290B96">
            <w:pPr>
              <w:pStyle w:val="TableParagraph"/>
            </w:pPr>
            <w:r w:rsidRPr="00DD0208">
              <w:t>6.41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47.64</w:t>
            </w:r>
          </w:p>
        </w:tc>
        <w:tc>
          <w:tcPr>
            <w:tcW w:w="1701" w:type="dxa"/>
          </w:tcPr>
          <w:p w14:paraId="3C700AA4" w14:textId="77777777" w:rsidR="009A0EE1" w:rsidRPr="00DD0208" w:rsidRDefault="009A0EE1" w:rsidP="00290B96">
            <w:pPr>
              <w:pStyle w:val="TableParagraph"/>
            </w:pPr>
            <w:r w:rsidRPr="00DD0208">
              <w:t>0.74</w:t>
            </w:r>
            <w:r w:rsidRPr="00DD0208">
              <w:rPr>
                <w:spacing w:val="-2"/>
              </w:rPr>
              <w:t xml:space="preserve"> </w:t>
            </w:r>
            <w:r w:rsidRPr="00DD0208">
              <w:t>(0.16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3.38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3155120A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6782DFC0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09752110" w14:textId="77777777" w:rsidR="009A0EE1" w:rsidRPr="00DD0208" w:rsidRDefault="009A0EE1" w:rsidP="00290B96">
            <w:pPr>
              <w:pStyle w:val="TableParagraph"/>
            </w:pPr>
            <w:r w:rsidRPr="00DD0208">
              <w:t>Sex</w:t>
            </w:r>
          </w:p>
        </w:tc>
        <w:tc>
          <w:tcPr>
            <w:tcW w:w="1260" w:type="dxa"/>
          </w:tcPr>
          <w:p w14:paraId="6D8217C9" w14:textId="77777777" w:rsidR="009A0EE1" w:rsidRPr="00DD0208" w:rsidRDefault="009A0EE1" w:rsidP="00290B96">
            <w:pPr>
              <w:pStyle w:val="TableParagraph"/>
            </w:pPr>
            <w:r w:rsidRPr="00DD0208">
              <w:t>Male</w:t>
            </w:r>
          </w:p>
        </w:tc>
        <w:tc>
          <w:tcPr>
            <w:tcW w:w="944" w:type="dxa"/>
          </w:tcPr>
          <w:p w14:paraId="32D763F8" w14:textId="77777777" w:rsidR="009A0EE1" w:rsidRPr="00DD0208" w:rsidRDefault="009A0EE1" w:rsidP="00290B96">
            <w:pPr>
              <w:pStyle w:val="TableParagraph"/>
            </w:pPr>
            <w:r w:rsidRPr="00DD0208">
              <w:t>56</w:t>
            </w:r>
          </w:p>
        </w:tc>
        <w:tc>
          <w:tcPr>
            <w:tcW w:w="1833" w:type="dxa"/>
          </w:tcPr>
          <w:p w14:paraId="0C22F4F1" w14:textId="77777777" w:rsidR="009A0EE1" w:rsidRPr="00DD0208" w:rsidRDefault="009A0EE1" w:rsidP="00290B96">
            <w:pPr>
              <w:pStyle w:val="TableParagraph"/>
            </w:pPr>
            <w:r w:rsidRPr="00DD0208">
              <w:t>16</w:t>
            </w:r>
            <w:r w:rsidRPr="00DD0208">
              <w:rPr>
                <w:spacing w:val="-2"/>
              </w:rPr>
              <w:t xml:space="preserve"> </w:t>
            </w:r>
            <w:r w:rsidRPr="00DD0208">
              <w:t>(28.57)</w:t>
            </w:r>
          </w:p>
        </w:tc>
        <w:tc>
          <w:tcPr>
            <w:tcW w:w="1417" w:type="dxa"/>
          </w:tcPr>
          <w:p w14:paraId="341B7ED8" w14:textId="77777777" w:rsidR="009A0EE1" w:rsidRPr="00DD0208" w:rsidRDefault="009A0EE1" w:rsidP="00290B96">
            <w:pPr>
              <w:pStyle w:val="TableParagraph"/>
            </w:pPr>
            <w:r w:rsidRPr="00DD0208">
              <w:t>17.29</w:t>
            </w:r>
            <w:r w:rsidRPr="00DD0208">
              <w:rPr>
                <w:spacing w:val="-3"/>
              </w:rPr>
              <w:t xml:space="preserve"> </w:t>
            </w:r>
            <w:r w:rsidRPr="00DD0208">
              <w:t>- 42.21</w:t>
            </w:r>
          </w:p>
        </w:tc>
        <w:tc>
          <w:tcPr>
            <w:tcW w:w="1701" w:type="dxa"/>
          </w:tcPr>
          <w:p w14:paraId="1DDDEE47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</w:tcPr>
          <w:p w14:paraId="660ACA0B" w14:textId="77777777" w:rsidR="009A0EE1" w:rsidRPr="00DD0208" w:rsidRDefault="009A0EE1" w:rsidP="00290B96">
            <w:pPr>
              <w:pStyle w:val="TableParagraph"/>
            </w:pPr>
          </w:p>
          <w:p w14:paraId="46F6074D" w14:textId="77777777" w:rsidR="009A0EE1" w:rsidRPr="00DD0208" w:rsidRDefault="009A0EE1" w:rsidP="00290B96">
            <w:pPr>
              <w:pStyle w:val="TableParagraph"/>
            </w:pPr>
            <w:r w:rsidRPr="00DD0208">
              <w:t>0.671</w:t>
            </w:r>
          </w:p>
        </w:tc>
      </w:tr>
      <w:tr w:rsidR="009A0EE1" w:rsidRPr="00DD0208" w14:paraId="1CE2DF3F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22CEAD3B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DD87A29" w14:textId="77777777" w:rsidR="009A0EE1" w:rsidRPr="00DD0208" w:rsidRDefault="009A0EE1" w:rsidP="00290B96">
            <w:pPr>
              <w:pStyle w:val="TableParagraph"/>
            </w:pPr>
            <w:r w:rsidRPr="00DD0208">
              <w:t>Female</w:t>
            </w:r>
          </w:p>
        </w:tc>
        <w:tc>
          <w:tcPr>
            <w:tcW w:w="944" w:type="dxa"/>
          </w:tcPr>
          <w:p w14:paraId="24D36CE9" w14:textId="77777777" w:rsidR="009A0EE1" w:rsidRPr="00DD0208" w:rsidRDefault="009A0EE1" w:rsidP="00290B96">
            <w:pPr>
              <w:pStyle w:val="TableParagraph"/>
            </w:pPr>
            <w:r w:rsidRPr="00DD0208">
              <w:t>24</w:t>
            </w:r>
          </w:p>
        </w:tc>
        <w:tc>
          <w:tcPr>
            <w:tcW w:w="1833" w:type="dxa"/>
          </w:tcPr>
          <w:p w14:paraId="5E05DD6A" w14:textId="77777777" w:rsidR="009A0EE1" w:rsidRPr="00DD0208" w:rsidRDefault="009A0EE1" w:rsidP="00290B96">
            <w:pPr>
              <w:pStyle w:val="TableParagraph"/>
            </w:pPr>
            <w:r w:rsidRPr="00DD0208">
              <w:t>8</w:t>
            </w:r>
            <w:r w:rsidRPr="00DD0208">
              <w:rPr>
                <w:spacing w:val="-2"/>
              </w:rPr>
              <w:t xml:space="preserve"> </w:t>
            </w:r>
            <w:r w:rsidRPr="00DD0208">
              <w:t>(33.3)</w:t>
            </w:r>
          </w:p>
        </w:tc>
        <w:tc>
          <w:tcPr>
            <w:tcW w:w="1417" w:type="dxa"/>
          </w:tcPr>
          <w:p w14:paraId="220C233F" w14:textId="77777777" w:rsidR="009A0EE1" w:rsidRPr="00DD0208" w:rsidRDefault="009A0EE1" w:rsidP="00290B96">
            <w:pPr>
              <w:pStyle w:val="TableParagraph"/>
            </w:pPr>
            <w:r w:rsidRPr="00DD0208">
              <w:t>15.63</w:t>
            </w:r>
            <w:r w:rsidRPr="00DD0208">
              <w:rPr>
                <w:spacing w:val="-3"/>
              </w:rPr>
              <w:t xml:space="preserve"> </w:t>
            </w:r>
            <w:r w:rsidRPr="00DD0208">
              <w:t>- 55.32</w:t>
            </w:r>
          </w:p>
        </w:tc>
        <w:tc>
          <w:tcPr>
            <w:tcW w:w="1701" w:type="dxa"/>
          </w:tcPr>
          <w:p w14:paraId="46B0E567" w14:textId="77777777" w:rsidR="009A0EE1" w:rsidRPr="00DD0208" w:rsidRDefault="009A0EE1" w:rsidP="00290B96">
            <w:pPr>
              <w:pStyle w:val="TableParagraph"/>
            </w:pPr>
            <w:r w:rsidRPr="00DD0208">
              <w:t>1.25</w:t>
            </w:r>
            <w:r w:rsidRPr="00DD0208">
              <w:rPr>
                <w:spacing w:val="-2"/>
              </w:rPr>
              <w:t xml:space="preserve"> </w:t>
            </w:r>
            <w:r w:rsidRPr="00DD0208">
              <w:t>(0.45</w:t>
            </w:r>
            <w:r w:rsidRPr="00DD0208">
              <w:rPr>
                <w:spacing w:val="-1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3.49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0B5D7F22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1E922AAA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469B2796" w14:textId="77777777" w:rsidR="009A0EE1" w:rsidRPr="003C04F1" w:rsidRDefault="009A0EE1" w:rsidP="00290B96">
            <w:pPr>
              <w:pStyle w:val="TableParagraph"/>
            </w:pPr>
            <w:r w:rsidRPr="003C04F1">
              <w:t>Status of</w:t>
            </w:r>
          </w:p>
          <w:p w14:paraId="494A8C12" w14:textId="77777777" w:rsidR="009A0EE1" w:rsidRPr="003C04F1" w:rsidRDefault="009A0EE1" w:rsidP="00290B96">
            <w:pPr>
              <w:pStyle w:val="TableParagraph"/>
            </w:pPr>
            <w:r w:rsidRPr="003C04F1">
              <w:t>Health</w:t>
            </w:r>
          </w:p>
        </w:tc>
        <w:tc>
          <w:tcPr>
            <w:tcW w:w="1260" w:type="dxa"/>
          </w:tcPr>
          <w:p w14:paraId="4BEC5B91" w14:textId="77777777" w:rsidR="009A0EE1" w:rsidRPr="003C04F1" w:rsidRDefault="009A0EE1" w:rsidP="00290B96">
            <w:pPr>
              <w:pStyle w:val="TableParagraph"/>
            </w:pPr>
            <w:r w:rsidRPr="003C04F1">
              <w:t>Sick</w:t>
            </w:r>
          </w:p>
        </w:tc>
        <w:tc>
          <w:tcPr>
            <w:tcW w:w="944" w:type="dxa"/>
          </w:tcPr>
          <w:p w14:paraId="45819906" w14:textId="77777777" w:rsidR="009A0EE1" w:rsidRPr="003C04F1" w:rsidRDefault="009A0EE1" w:rsidP="00290B96">
            <w:pPr>
              <w:pStyle w:val="TableParagraph"/>
            </w:pPr>
            <w:r w:rsidRPr="003C04F1">
              <w:t>64</w:t>
            </w:r>
          </w:p>
        </w:tc>
        <w:tc>
          <w:tcPr>
            <w:tcW w:w="1833" w:type="dxa"/>
          </w:tcPr>
          <w:p w14:paraId="17D862BC" w14:textId="77777777" w:rsidR="009A0EE1" w:rsidRPr="003C04F1" w:rsidRDefault="009A0EE1" w:rsidP="00290B96">
            <w:pPr>
              <w:pStyle w:val="TableParagraph"/>
            </w:pPr>
            <w:r w:rsidRPr="003C04F1">
              <w:t>22</w:t>
            </w:r>
            <w:r w:rsidRPr="003C04F1">
              <w:rPr>
                <w:spacing w:val="-2"/>
              </w:rPr>
              <w:t xml:space="preserve"> </w:t>
            </w:r>
            <w:r w:rsidRPr="003C04F1">
              <w:t>(34.37)</w:t>
            </w:r>
          </w:p>
        </w:tc>
        <w:tc>
          <w:tcPr>
            <w:tcW w:w="1417" w:type="dxa"/>
          </w:tcPr>
          <w:p w14:paraId="63507AD2" w14:textId="77777777" w:rsidR="009A0EE1" w:rsidRPr="003C04F1" w:rsidRDefault="009A0EE1" w:rsidP="00290B96">
            <w:pPr>
              <w:pStyle w:val="TableParagraph"/>
            </w:pPr>
            <w:r w:rsidRPr="003C04F1">
              <w:t>22.94</w:t>
            </w:r>
            <w:r w:rsidRPr="003C04F1">
              <w:rPr>
                <w:spacing w:val="-3"/>
              </w:rPr>
              <w:t xml:space="preserve"> </w:t>
            </w:r>
            <w:r w:rsidRPr="003C04F1">
              <w:t>- 47.30</w:t>
            </w:r>
          </w:p>
        </w:tc>
        <w:tc>
          <w:tcPr>
            <w:tcW w:w="1701" w:type="dxa"/>
          </w:tcPr>
          <w:p w14:paraId="2184B0CB" w14:textId="77777777" w:rsidR="009A0EE1" w:rsidRPr="003C04F1" w:rsidRDefault="009A0EE1" w:rsidP="00290B96">
            <w:pPr>
              <w:pStyle w:val="TableParagraph"/>
            </w:pPr>
            <w:r w:rsidRPr="003C04F1">
              <w:t>Reference</w:t>
            </w:r>
          </w:p>
        </w:tc>
        <w:tc>
          <w:tcPr>
            <w:tcW w:w="851" w:type="dxa"/>
            <w:vMerge w:val="restart"/>
          </w:tcPr>
          <w:p w14:paraId="7A7F21CD" w14:textId="77777777" w:rsidR="009A0EE1" w:rsidRPr="003C04F1" w:rsidRDefault="009A0EE1" w:rsidP="00290B96">
            <w:pPr>
              <w:pStyle w:val="TableParagraph"/>
            </w:pPr>
          </w:p>
          <w:p w14:paraId="7A40AF4E" w14:textId="77777777" w:rsidR="009A0EE1" w:rsidRPr="003C04F1" w:rsidRDefault="009A0EE1" w:rsidP="00290B96">
            <w:pPr>
              <w:pStyle w:val="TableParagraph"/>
            </w:pPr>
            <w:r w:rsidRPr="003C04F1">
              <w:t>0.088*</w:t>
            </w:r>
          </w:p>
        </w:tc>
      </w:tr>
      <w:tr w:rsidR="009A0EE1" w:rsidRPr="00DD0208" w14:paraId="62D9C025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687B81D0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5300265" w14:textId="77777777" w:rsidR="009A0EE1" w:rsidRPr="00DD0208" w:rsidRDefault="009A0EE1" w:rsidP="00290B96">
            <w:pPr>
              <w:pStyle w:val="TableParagraph"/>
            </w:pPr>
            <w:r w:rsidRPr="00DD0208">
              <w:t>Healthy</w:t>
            </w:r>
          </w:p>
        </w:tc>
        <w:tc>
          <w:tcPr>
            <w:tcW w:w="944" w:type="dxa"/>
          </w:tcPr>
          <w:p w14:paraId="7DD8C3DD" w14:textId="77777777" w:rsidR="009A0EE1" w:rsidRPr="00DD0208" w:rsidRDefault="009A0EE1" w:rsidP="00290B96">
            <w:pPr>
              <w:pStyle w:val="TableParagraph"/>
            </w:pPr>
            <w:r w:rsidRPr="00DD0208">
              <w:t>16</w:t>
            </w:r>
          </w:p>
        </w:tc>
        <w:tc>
          <w:tcPr>
            <w:tcW w:w="1833" w:type="dxa"/>
          </w:tcPr>
          <w:p w14:paraId="7FDEFA0E" w14:textId="77777777" w:rsidR="009A0EE1" w:rsidRPr="00DD0208" w:rsidRDefault="009A0EE1" w:rsidP="00290B96">
            <w:pPr>
              <w:pStyle w:val="TableParagraph"/>
            </w:pPr>
            <w:r w:rsidRPr="00DD0208">
              <w:t>2</w:t>
            </w:r>
            <w:r w:rsidRPr="00DD0208">
              <w:rPr>
                <w:spacing w:val="-2"/>
              </w:rPr>
              <w:t xml:space="preserve"> </w:t>
            </w:r>
            <w:r w:rsidRPr="00DD0208">
              <w:t>(12.5)</w:t>
            </w:r>
          </w:p>
        </w:tc>
        <w:tc>
          <w:tcPr>
            <w:tcW w:w="1417" w:type="dxa"/>
          </w:tcPr>
          <w:p w14:paraId="282BE632" w14:textId="77777777" w:rsidR="009A0EE1" w:rsidRPr="00DD0208" w:rsidRDefault="009A0EE1" w:rsidP="00290B96">
            <w:pPr>
              <w:pStyle w:val="TableParagraph"/>
            </w:pPr>
            <w:r w:rsidRPr="00DD0208">
              <w:t>1.55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38.34</w:t>
            </w:r>
          </w:p>
        </w:tc>
        <w:tc>
          <w:tcPr>
            <w:tcW w:w="1701" w:type="dxa"/>
          </w:tcPr>
          <w:p w14:paraId="372AD06D" w14:textId="77777777" w:rsidR="009A0EE1" w:rsidRPr="00DD0208" w:rsidRDefault="009A0EE1" w:rsidP="00290B96">
            <w:pPr>
              <w:pStyle w:val="TableParagraph"/>
            </w:pPr>
            <w:r w:rsidRPr="00DD0208">
              <w:t>0.27</w:t>
            </w:r>
            <w:r w:rsidRPr="00DD0208">
              <w:rPr>
                <w:spacing w:val="-2"/>
              </w:rPr>
              <w:t xml:space="preserve"> </w:t>
            </w:r>
            <w:r w:rsidRPr="00DD0208">
              <w:t>(0.056</w:t>
            </w:r>
            <w:r w:rsidRPr="00DD0208">
              <w:rPr>
                <w:spacing w:val="-5"/>
              </w:rPr>
              <w:t xml:space="preserve"> </w:t>
            </w:r>
            <w:r w:rsidRPr="00DD0208">
              <w:t>- 1.30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008AAB49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2F2FD23B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56AD4739" w14:textId="77777777" w:rsidR="009A0EE1" w:rsidRPr="00DD0208" w:rsidRDefault="009A0EE1" w:rsidP="00290B96">
            <w:pPr>
              <w:pStyle w:val="TableParagraph"/>
            </w:pPr>
            <w:r w:rsidRPr="00DD0208">
              <w:t>Use</w:t>
            </w:r>
            <w:r w:rsidRPr="00DD0208">
              <w:rPr>
                <w:spacing w:val="2"/>
              </w:rPr>
              <w:t xml:space="preserve"> </w:t>
            </w:r>
            <w:r w:rsidRPr="00DD0208">
              <w:t>of</w:t>
            </w:r>
            <w:r w:rsidRPr="00DD0208">
              <w:rPr>
                <w:spacing w:val="1"/>
              </w:rPr>
              <w:t xml:space="preserve"> </w:t>
            </w:r>
            <w:r w:rsidRPr="00DD0208">
              <w:t>Disinfectant</w:t>
            </w:r>
          </w:p>
        </w:tc>
        <w:tc>
          <w:tcPr>
            <w:tcW w:w="1260" w:type="dxa"/>
          </w:tcPr>
          <w:p w14:paraId="50923DB5" w14:textId="77777777" w:rsidR="009A0EE1" w:rsidRPr="00DD0208" w:rsidRDefault="009A0EE1" w:rsidP="00290B96">
            <w:pPr>
              <w:pStyle w:val="TableParagraph"/>
            </w:pPr>
            <w:r w:rsidRPr="00DD0208">
              <w:t>No</w:t>
            </w:r>
          </w:p>
        </w:tc>
        <w:tc>
          <w:tcPr>
            <w:tcW w:w="944" w:type="dxa"/>
          </w:tcPr>
          <w:p w14:paraId="15562717" w14:textId="77777777" w:rsidR="009A0EE1" w:rsidRPr="00DD0208" w:rsidRDefault="009A0EE1" w:rsidP="00290B96">
            <w:pPr>
              <w:pStyle w:val="TableParagraph"/>
            </w:pPr>
            <w:r w:rsidRPr="00DD0208">
              <w:rPr>
                <w:w w:val="99"/>
              </w:rPr>
              <w:t>7</w:t>
            </w:r>
          </w:p>
        </w:tc>
        <w:tc>
          <w:tcPr>
            <w:tcW w:w="1833" w:type="dxa"/>
          </w:tcPr>
          <w:p w14:paraId="25266B22" w14:textId="77777777" w:rsidR="009A0EE1" w:rsidRPr="00DD0208" w:rsidRDefault="009A0EE1" w:rsidP="00290B96">
            <w:pPr>
              <w:pStyle w:val="TableParagraph"/>
            </w:pPr>
            <w:r w:rsidRPr="00DD0208">
              <w:t>2</w:t>
            </w:r>
            <w:r w:rsidRPr="00DD0208">
              <w:rPr>
                <w:spacing w:val="-2"/>
              </w:rPr>
              <w:t xml:space="preserve"> </w:t>
            </w:r>
            <w:r w:rsidRPr="00DD0208">
              <w:t>(28.57)</w:t>
            </w:r>
          </w:p>
        </w:tc>
        <w:tc>
          <w:tcPr>
            <w:tcW w:w="1417" w:type="dxa"/>
          </w:tcPr>
          <w:p w14:paraId="4DE8BFA8" w14:textId="77777777" w:rsidR="009A0EE1" w:rsidRPr="00DD0208" w:rsidRDefault="009A0EE1" w:rsidP="00290B96">
            <w:pPr>
              <w:pStyle w:val="TableParagraph"/>
            </w:pPr>
            <w:r w:rsidRPr="00DD0208">
              <w:t>3.67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70.95</w:t>
            </w:r>
          </w:p>
        </w:tc>
        <w:tc>
          <w:tcPr>
            <w:tcW w:w="1701" w:type="dxa"/>
          </w:tcPr>
          <w:p w14:paraId="750D74BB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</w:tcPr>
          <w:p w14:paraId="20442EEF" w14:textId="77777777" w:rsidR="009A0EE1" w:rsidRPr="00DD0208" w:rsidRDefault="009A0EE1" w:rsidP="00290B96">
            <w:pPr>
              <w:pStyle w:val="TableParagraph"/>
            </w:pPr>
          </w:p>
          <w:p w14:paraId="72C94A2F" w14:textId="77777777" w:rsidR="009A0EE1" w:rsidRPr="00DD0208" w:rsidRDefault="009A0EE1" w:rsidP="00290B96">
            <w:pPr>
              <w:pStyle w:val="TableParagraph"/>
            </w:pPr>
            <w:r w:rsidRPr="00DD0208">
              <w:t>0.931</w:t>
            </w:r>
          </w:p>
        </w:tc>
      </w:tr>
      <w:tr w:rsidR="009A0EE1" w:rsidRPr="00DD0208" w14:paraId="5D313E68" w14:textId="77777777" w:rsidTr="00290B96">
        <w:trPr>
          <w:trHeight w:val="368"/>
        </w:trPr>
        <w:tc>
          <w:tcPr>
            <w:tcW w:w="1345" w:type="dxa"/>
            <w:vMerge/>
            <w:tcBorders>
              <w:top w:val="nil"/>
            </w:tcBorders>
          </w:tcPr>
          <w:p w14:paraId="58A0DD4D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E56B1D5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4EF11092" w14:textId="77777777" w:rsidR="009A0EE1" w:rsidRPr="00DD0208" w:rsidRDefault="009A0EE1" w:rsidP="00290B96">
            <w:pPr>
              <w:pStyle w:val="TableParagraph"/>
            </w:pPr>
            <w:r w:rsidRPr="00DD0208">
              <w:t>73</w:t>
            </w:r>
          </w:p>
        </w:tc>
        <w:tc>
          <w:tcPr>
            <w:tcW w:w="1833" w:type="dxa"/>
          </w:tcPr>
          <w:p w14:paraId="111582DD" w14:textId="77777777" w:rsidR="009A0EE1" w:rsidRPr="00DD0208" w:rsidRDefault="009A0EE1" w:rsidP="00290B96">
            <w:pPr>
              <w:pStyle w:val="TableParagraph"/>
            </w:pPr>
            <w:r w:rsidRPr="00DD0208">
              <w:t>22</w:t>
            </w:r>
            <w:r w:rsidRPr="00DD0208">
              <w:rPr>
                <w:spacing w:val="-2"/>
              </w:rPr>
              <w:t xml:space="preserve"> </w:t>
            </w:r>
            <w:r w:rsidRPr="00DD0208">
              <w:t>(30.13)</w:t>
            </w:r>
          </w:p>
        </w:tc>
        <w:tc>
          <w:tcPr>
            <w:tcW w:w="1417" w:type="dxa"/>
          </w:tcPr>
          <w:p w14:paraId="014A1941" w14:textId="77777777" w:rsidR="009A0EE1" w:rsidRPr="00DD0208" w:rsidRDefault="009A0EE1" w:rsidP="00290B96">
            <w:pPr>
              <w:pStyle w:val="TableParagraph"/>
            </w:pPr>
            <w:r w:rsidRPr="00DD0208">
              <w:t>19.94</w:t>
            </w:r>
            <w:r w:rsidRPr="00DD0208">
              <w:rPr>
                <w:spacing w:val="-3"/>
              </w:rPr>
              <w:t xml:space="preserve"> </w:t>
            </w:r>
            <w:r w:rsidRPr="00DD0208">
              <w:t>- 42.01</w:t>
            </w:r>
          </w:p>
        </w:tc>
        <w:tc>
          <w:tcPr>
            <w:tcW w:w="1701" w:type="dxa"/>
          </w:tcPr>
          <w:p w14:paraId="12B7723C" w14:textId="77777777" w:rsidR="009A0EE1" w:rsidRPr="00DD0208" w:rsidRDefault="009A0EE1" w:rsidP="00290B96">
            <w:pPr>
              <w:pStyle w:val="TableParagraph"/>
            </w:pPr>
            <w:r w:rsidRPr="00DD0208">
              <w:t>1.07</w:t>
            </w:r>
            <w:r w:rsidRPr="00DD0208">
              <w:rPr>
                <w:spacing w:val="-2"/>
              </w:rPr>
              <w:t xml:space="preserve"> </w:t>
            </w:r>
            <w:r w:rsidRPr="00DD0208">
              <w:t>(0.19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5.98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22A6344D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0D6F40F2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45340877" w14:textId="77777777" w:rsidR="009A0EE1" w:rsidRPr="00DD0208" w:rsidRDefault="009A0EE1" w:rsidP="00290B96">
            <w:pPr>
              <w:pStyle w:val="TableParagraph"/>
            </w:pPr>
            <w:r w:rsidRPr="00DD0208">
              <w:t>Dermatitis</w:t>
            </w:r>
          </w:p>
        </w:tc>
        <w:tc>
          <w:tcPr>
            <w:tcW w:w="1260" w:type="dxa"/>
          </w:tcPr>
          <w:p w14:paraId="783595F1" w14:textId="77777777" w:rsidR="009A0EE1" w:rsidRPr="00DD0208" w:rsidRDefault="009A0EE1" w:rsidP="00290B96">
            <w:pPr>
              <w:pStyle w:val="TableParagraph"/>
            </w:pPr>
            <w:r w:rsidRPr="00DD0208">
              <w:t>Not</w:t>
            </w:r>
            <w:r w:rsidRPr="00DD0208">
              <w:rPr>
                <w:spacing w:val="-2"/>
              </w:rPr>
              <w:t xml:space="preserve"> </w:t>
            </w:r>
            <w:r w:rsidRPr="00DD0208">
              <w:t>Found</w:t>
            </w:r>
          </w:p>
        </w:tc>
        <w:tc>
          <w:tcPr>
            <w:tcW w:w="944" w:type="dxa"/>
          </w:tcPr>
          <w:p w14:paraId="3AC64127" w14:textId="77777777" w:rsidR="009A0EE1" w:rsidRPr="00DD0208" w:rsidRDefault="009A0EE1" w:rsidP="00290B96">
            <w:pPr>
              <w:pStyle w:val="TableParagraph"/>
            </w:pPr>
            <w:r w:rsidRPr="00DD0208">
              <w:t>78</w:t>
            </w:r>
          </w:p>
        </w:tc>
        <w:tc>
          <w:tcPr>
            <w:tcW w:w="1833" w:type="dxa"/>
          </w:tcPr>
          <w:p w14:paraId="62BE3FB8" w14:textId="77777777" w:rsidR="009A0EE1" w:rsidRPr="00DD0208" w:rsidRDefault="009A0EE1" w:rsidP="00290B96">
            <w:pPr>
              <w:pStyle w:val="TableParagraph"/>
            </w:pPr>
            <w:r w:rsidRPr="00DD0208">
              <w:t>23</w:t>
            </w:r>
            <w:r w:rsidRPr="00DD0208">
              <w:rPr>
                <w:spacing w:val="-2"/>
              </w:rPr>
              <w:t xml:space="preserve"> </w:t>
            </w:r>
            <w:r w:rsidRPr="00DD0208">
              <w:t>(29.48)</w:t>
            </w:r>
          </w:p>
        </w:tc>
        <w:tc>
          <w:tcPr>
            <w:tcW w:w="1417" w:type="dxa"/>
          </w:tcPr>
          <w:p w14:paraId="379F6BC8" w14:textId="77777777" w:rsidR="009A0EE1" w:rsidRPr="00DD0208" w:rsidRDefault="009A0EE1" w:rsidP="00290B96">
            <w:pPr>
              <w:pStyle w:val="TableParagraph"/>
            </w:pPr>
            <w:r w:rsidRPr="00DD0208">
              <w:t>19.69</w:t>
            </w:r>
            <w:r w:rsidRPr="00DD0208">
              <w:rPr>
                <w:spacing w:val="-3"/>
              </w:rPr>
              <w:t xml:space="preserve"> </w:t>
            </w:r>
            <w:r w:rsidRPr="00DD0208">
              <w:t>- 40.89</w:t>
            </w:r>
          </w:p>
        </w:tc>
        <w:tc>
          <w:tcPr>
            <w:tcW w:w="1701" w:type="dxa"/>
          </w:tcPr>
          <w:p w14:paraId="79F6ADBF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</w:tcPr>
          <w:p w14:paraId="07746D47" w14:textId="77777777" w:rsidR="009A0EE1" w:rsidRPr="00DD0208" w:rsidRDefault="009A0EE1" w:rsidP="00290B96">
            <w:pPr>
              <w:pStyle w:val="TableParagraph"/>
            </w:pPr>
          </w:p>
          <w:p w14:paraId="1890FE0F" w14:textId="77777777" w:rsidR="009A0EE1" w:rsidRPr="00DD0208" w:rsidRDefault="009A0EE1" w:rsidP="00290B96">
            <w:pPr>
              <w:pStyle w:val="TableParagraph"/>
            </w:pPr>
            <w:r w:rsidRPr="00DD0208">
              <w:t>0.532</w:t>
            </w:r>
          </w:p>
        </w:tc>
      </w:tr>
      <w:tr w:rsidR="009A0EE1" w:rsidRPr="00DD0208" w14:paraId="5DE01CC3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001B3FF0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0707A42" w14:textId="77777777" w:rsidR="009A0EE1" w:rsidRPr="00DD0208" w:rsidRDefault="009A0EE1" w:rsidP="00290B96">
            <w:pPr>
              <w:pStyle w:val="TableParagraph"/>
            </w:pPr>
            <w:r w:rsidRPr="00DD0208">
              <w:t>Found</w:t>
            </w:r>
          </w:p>
        </w:tc>
        <w:tc>
          <w:tcPr>
            <w:tcW w:w="944" w:type="dxa"/>
          </w:tcPr>
          <w:p w14:paraId="660F05ED" w14:textId="77777777" w:rsidR="009A0EE1" w:rsidRPr="00DD0208" w:rsidRDefault="009A0EE1" w:rsidP="00290B96">
            <w:pPr>
              <w:pStyle w:val="TableParagraph"/>
            </w:pPr>
            <w:r w:rsidRPr="00DD0208">
              <w:rPr>
                <w:w w:val="99"/>
              </w:rPr>
              <w:t>2</w:t>
            </w:r>
          </w:p>
        </w:tc>
        <w:tc>
          <w:tcPr>
            <w:tcW w:w="1833" w:type="dxa"/>
          </w:tcPr>
          <w:p w14:paraId="6963360D" w14:textId="77777777" w:rsidR="009A0EE1" w:rsidRPr="00DD0208" w:rsidRDefault="009A0EE1" w:rsidP="00290B96">
            <w:pPr>
              <w:pStyle w:val="TableParagraph"/>
            </w:pPr>
            <w:r w:rsidRPr="00DD0208">
              <w:t>1</w:t>
            </w:r>
            <w:r w:rsidRPr="00DD0208">
              <w:rPr>
                <w:spacing w:val="-2"/>
              </w:rPr>
              <w:t xml:space="preserve"> </w:t>
            </w:r>
            <w:r w:rsidRPr="00DD0208">
              <w:t>(50)</w:t>
            </w:r>
          </w:p>
        </w:tc>
        <w:tc>
          <w:tcPr>
            <w:tcW w:w="1417" w:type="dxa"/>
          </w:tcPr>
          <w:p w14:paraId="1E1D9293" w14:textId="77777777" w:rsidR="009A0EE1" w:rsidRPr="00DD0208" w:rsidRDefault="009A0EE1" w:rsidP="00290B96">
            <w:pPr>
              <w:pStyle w:val="TableParagraph"/>
            </w:pPr>
            <w:r w:rsidRPr="00DD0208">
              <w:t>1.25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98.74</w:t>
            </w:r>
          </w:p>
        </w:tc>
        <w:tc>
          <w:tcPr>
            <w:tcW w:w="1701" w:type="dxa"/>
          </w:tcPr>
          <w:p w14:paraId="6F8CE2EC" w14:textId="77777777" w:rsidR="009A0EE1" w:rsidRPr="00DD0208" w:rsidRDefault="009A0EE1" w:rsidP="00290B96">
            <w:pPr>
              <w:pStyle w:val="TableParagraph"/>
            </w:pPr>
            <w:r w:rsidRPr="00DD0208">
              <w:t>2.3</w:t>
            </w:r>
            <w:r w:rsidRPr="00DD0208">
              <w:rPr>
                <w:spacing w:val="-3"/>
              </w:rPr>
              <w:t xml:space="preserve"> </w:t>
            </w:r>
            <w:r w:rsidRPr="00DD0208">
              <w:t>(0.14</w:t>
            </w:r>
            <w:r w:rsidRPr="00DD0208">
              <w:rPr>
                <w:spacing w:val="-2"/>
              </w:rPr>
              <w:t xml:space="preserve"> </w:t>
            </w:r>
            <w:r w:rsidRPr="00DD0208">
              <w:t>- 39.8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0AEA698E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659517B9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79BC5D2C" w14:textId="77777777" w:rsidR="009A0EE1" w:rsidRPr="003C04F1" w:rsidRDefault="009A0EE1" w:rsidP="00290B96">
            <w:pPr>
              <w:pStyle w:val="TableParagraph"/>
            </w:pPr>
            <w:r w:rsidRPr="003C04F1">
              <w:t>Wound</w:t>
            </w:r>
          </w:p>
        </w:tc>
        <w:tc>
          <w:tcPr>
            <w:tcW w:w="1260" w:type="dxa"/>
          </w:tcPr>
          <w:p w14:paraId="4A4F563F" w14:textId="77777777" w:rsidR="009A0EE1" w:rsidRPr="003C04F1" w:rsidRDefault="009A0EE1" w:rsidP="00290B96">
            <w:pPr>
              <w:pStyle w:val="TableParagraph"/>
            </w:pPr>
            <w:r w:rsidRPr="003C04F1">
              <w:t>No</w:t>
            </w:r>
          </w:p>
        </w:tc>
        <w:tc>
          <w:tcPr>
            <w:tcW w:w="944" w:type="dxa"/>
          </w:tcPr>
          <w:p w14:paraId="60AC9310" w14:textId="77777777" w:rsidR="009A0EE1" w:rsidRPr="003C04F1" w:rsidRDefault="009A0EE1" w:rsidP="00290B96">
            <w:pPr>
              <w:pStyle w:val="TableParagraph"/>
            </w:pPr>
            <w:r w:rsidRPr="003C04F1">
              <w:t>76</w:t>
            </w:r>
          </w:p>
        </w:tc>
        <w:tc>
          <w:tcPr>
            <w:tcW w:w="1833" w:type="dxa"/>
          </w:tcPr>
          <w:p w14:paraId="5792C765" w14:textId="77777777" w:rsidR="009A0EE1" w:rsidRPr="003C04F1" w:rsidRDefault="009A0EE1" w:rsidP="00290B96">
            <w:pPr>
              <w:pStyle w:val="TableParagraph"/>
            </w:pPr>
            <w:r w:rsidRPr="003C04F1">
              <w:t>21</w:t>
            </w:r>
            <w:r w:rsidRPr="003C04F1">
              <w:rPr>
                <w:spacing w:val="-2"/>
              </w:rPr>
              <w:t xml:space="preserve"> </w:t>
            </w:r>
            <w:r w:rsidRPr="003C04F1">
              <w:t>(27.63)</w:t>
            </w:r>
          </w:p>
        </w:tc>
        <w:tc>
          <w:tcPr>
            <w:tcW w:w="1417" w:type="dxa"/>
          </w:tcPr>
          <w:p w14:paraId="34F84DD3" w14:textId="77777777" w:rsidR="009A0EE1" w:rsidRPr="003C04F1" w:rsidRDefault="009A0EE1" w:rsidP="00290B96">
            <w:pPr>
              <w:pStyle w:val="TableParagraph"/>
            </w:pPr>
            <w:r w:rsidRPr="003C04F1">
              <w:t>17.98</w:t>
            </w:r>
            <w:r w:rsidRPr="003C04F1">
              <w:rPr>
                <w:spacing w:val="-3"/>
              </w:rPr>
              <w:t xml:space="preserve"> </w:t>
            </w:r>
            <w:r w:rsidRPr="003C04F1">
              <w:t>- 39.08</w:t>
            </w:r>
          </w:p>
        </w:tc>
        <w:tc>
          <w:tcPr>
            <w:tcW w:w="1701" w:type="dxa"/>
          </w:tcPr>
          <w:p w14:paraId="34CE7337" w14:textId="77777777" w:rsidR="009A0EE1" w:rsidRPr="003C04F1" w:rsidRDefault="009A0EE1" w:rsidP="00290B96">
            <w:pPr>
              <w:pStyle w:val="TableParagraph"/>
            </w:pPr>
            <w:r w:rsidRPr="003C04F1">
              <w:t>Reference</w:t>
            </w:r>
          </w:p>
        </w:tc>
        <w:tc>
          <w:tcPr>
            <w:tcW w:w="851" w:type="dxa"/>
            <w:vMerge w:val="restart"/>
          </w:tcPr>
          <w:p w14:paraId="6F26DD78" w14:textId="77777777" w:rsidR="009A0EE1" w:rsidRPr="003C04F1" w:rsidRDefault="009A0EE1" w:rsidP="00290B96">
            <w:pPr>
              <w:pStyle w:val="TableParagraph"/>
            </w:pPr>
          </w:p>
          <w:p w14:paraId="410B324A" w14:textId="77777777" w:rsidR="009A0EE1" w:rsidRPr="003C04F1" w:rsidRDefault="009A0EE1" w:rsidP="00290B96">
            <w:pPr>
              <w:pStyle w:val="TableParagraph"/>
              <w:rPr>
                <w:vertAlign w:val="superscript"/>
              </w:rPr>
            </w:pPr>
            <w:r w:rsidRPr="003C04F1">
              <w:t>0.044</w:t>
            </w:r>
            <w:r w:rsidRPr="003C04F1">
              <w:rPr>
                <w:vertAlign w:val="superscript"/>
              </w:rPr>
              <w:t>*</w:t>
            </w:r>
          </w:p>
        </w:tc>
      </w:tr>
      <w:tr w:rsidR="009A0EE1" w:rsidRPr="00DD0208" w14:paraId="05761311" w14:textId="77777777" w:rsidTr="00290B96">
        <w:trPr>
          <w:trHeight w:val="343"/>
        </w:trPr>
        <w:tc>
          <w:tcPr>
            <w:tcW w:w="1345" w:type="dxa"/>
            <w:vMerge/>
            <w:tcBorders>
              <w:top w:val="nil"/>
            </w:tcBorders>
          </w:tcPr>
          <w:p w14:paraId="23BC020E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EA7917F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7D85C119" w14:textId="77777777" w:rsidR="009A0EE1" w:rsidRPr="00DD0208" w:rsidRDefault="009A0EE1" w:rsidP="00290B96">
            <w:pPr>
              <w:pStyle w:val="TableParagraph"/>
            </w:pPr>
            <w:r w:rsidRPr="00DD0208">
              <w:rPr>
                <w:w w:val="99"/>
              </w:rPr>
              <w:t>4</w:t>
            </w:r>
          </w:p>
        </w:tc>
        <w:tc>
          <w:tcPr>
            <w:tcW w:w="1833" w:type="dxa"/>
          </w:tcPr>
          <w:p w14:paraId="0F4DE7FA" w14:textId="77777777" w:rsidR="009A0EE1" w:rsidRPr="00DD0208" w:rsidRDefault="009A0EE1" w:rsidP="00290B96">
            <w:pPr>
              <w:pStyle w:val="TableParagraph"/>
            </w:pPr>
            <w:r w:rsidRPr="00DD0208">
              <w:t>3</w:t>
            </w:r>
            <w:r w:rsidRPr="00DD0208">
              <w:rPr>
                <w:spacing w:val="-2"/>
              </w:rPr>
              <w:t xml:space="preserve"> </w:t>
            </w:r>
            <w:r w:rsidRPr="00DD0208">
              <w:t>(75)</w:t>
            </w:r>
          </w:p>
        </w:tc>
        <w:tc>
          <w:tcPr>
            <w:tcW w:w="1417" w:type="dxa"/>
          </w:tcPr>
          <w:p w14:paraId="3AC91A18" w14:textId="77777777" w:rsidR="009A0EE1" w:rsidRPr="00DD0208" w:rsidRDefault="009A0EE1" w:rsidP="00290B96">
            <w:pPr>
              <w:pStyle w:val="TableParagraph"/>
            </w:pPr>
            <w:r w:rsidRPr="00DD0208">
              <w:t>19.41</w:t>
            </w:r>
            <w:r w:rsidRPr="00DD0208">
              <w:rPr>
                <w:spacing w:val="-3"/>
              </w:rPr>
              <w:t xml:space="preserve"> </w:t>
            </w:r>
            <w:r w:rsidRPr="00DD0208">
              <w:t>- 99.36</w:t>
            </w:r>
          </w:p>
        </w:tc>
        <w:tc>
          <w:tcPr>
            <w:tcW w:w="1701" w:type="dxa"/>
          </w:tcPr>
          <w:p w14:paraId="4FFACE01" w14:textId="77777777" w:rsidR="009A0EE1" w:rsidRPr="00DD0208" w:rsidRDefault="009A0EE1" w:rsidP="00290B96">
            <w:pPr>
              <w:pStyle w:val="TableParagraph"/>
            </w:pPr>
            <w:r w:rsidRPr="0020186D">
              <w:t>7.85</w:t>
            </w:r>
            <w:r w:rsidRPr="00DD0208">
              <w:rPr>
                <w:b/>
                <w:spacing w:val="-2"/>
              </w:rPr>
              <w:t xml:space="preserve"> </w:t>
            </w:r>
            <w:r w:rsidRPr="00DD0208">
              <w:t>(0.77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79.8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63BDDA8C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3455AC86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1DC61D5D" w14:textId="77777777" w:rsidR="009A0EE1" w:rsidRPr="00DD0208" w:rsidRDefault="009A0EE1" w:rsidP="00290B96">
            <w:pPr>
              <w:pStyle w:val="TableParagraph"/>
            </w:pPr>
            <w:r w:rsidRPr="00DD0208">
              <w:t>Otitis</w:t>
            </w:r>
            <w:r w:rsidRPr="00DD0208">
              <w:rPr>
                <w:spacing w:val="-3"/>
              </w:rPr>
              <w:t xml:space="preserve"> </w:t>
            </w:r>
            <w:r w:rsidRPr="00DD0208">
              <w:t>externa</w:t>
            </w:r>
          </w:p>
        </w:tc>
        <w:tc>
          <w:tcPr>
            <w:tcW w:w="1260" w:type="dxa"/>
          </w:tcPr>
          <w:p w14:paraId="54613660" w14:textId="77777777" w:rsidR="009A0EE1" w:rsidRPr="00DD0208" w:rsidRDefault="009A0EE1" w:rsidP="00290B96">
            <w:pPr>
              <w:pStyle w:val="TableParagraph"/>
            </w:pPr>
            <w:r w:rsidRPr="00DD0208">
              <w:t>No</w:t>
            </w:r>
          </w:p>
        </w:tc>
        <w:tc>
          <w:tcPr>
            <w:tcW w:w="944" w:type="dxa"/>
          </w:tcPr>
          <w:p w14:paraId="306FE68E" w14:textId="77777777" w:rsidR="009A0EE1" w:rsidRPr="00DD0208" w:rsidRDefault="009A0EE1" w:rsidP="00290B96">
            <w:pPr>
              <w:pStyle w:val="TableParagraph"/>
            </w:pPr>
            <w:r w:rsidRPr="00DD0208">
              <w:t>75</w:t>
            </w:r>
          </w:p>
        </w:tc>
        <w:tc>
          <w:tcPr>
            <w:tcW w:w="1833" w:type="dxa"/>
          </w:tcPr>
          <w:p w14:paraId="4FEC9BB8" w14:textId="77777777" w:rsidR="009A0EE1" w:rsidRPr="00DD0208" w:rsidRDefault="009A0EE1" w:rsidP="00290B96">
            <w:pPr>
              <w:pStyle w:val="TableParagraph"/>
            </w:pPr>
            <w:r w:rsidRPr="00DD0208">
              <w:t>23</w:t>
            </w:r>
            <w:r w:rsidRPr="00DD0208">
              <w:rPr>
                <w:spacing w:val="-2"/>
              </w:rPr>
              <w:t xml:space="preserve"> </w:t>
            </w:r>
            <w:r w:rsidRPr="00DD0208">
              <w:t>(30.66)</w:t>
            </w:r>
          </w:p>
        </w:tc>
        <w:tc>
          <w:tcPr>
            <w:tcW w:w="1417" w:type="dxa"/>
          </w:tcPr>
          <w:p w14:paraId="431EBC48" w14:textId="77777777" w:rsidR="009A0EE1" w:rsidRPr="00DD0208" w:rsidRDefault="009A0EE1" w:rsidP="00290B96">
            <w:pPr>
              <w:pStyle w:val="TableParagraph"/>
            </w:pPr>
            <w:r w:rsidRPr="00DD0208">
              <w:t>20.53</w:t>
            </w:r>
            <w:r w:rsidRPr="00DD0208">
              <w:rPr>
                <w:spacing w:val="-3"/>
              </w:rPr>
              <w:t xml:space="preserve"> </w:t>
            </w:r>
            <w:r w:rsidRPr="00DD0208">
              <w:t>- 42.38</w:t>
            </w:r>
          </w:p>
        </w:tc>
        <w:tc>
          <w:tcPr>
            <w:tcW w:w="1701" w:type="dxa"/>
          </w:tcPr>
          <w:p w14:paraId="0D29F937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</w:tcPr>
          <w:p w14:paraId="1E4A6B67" w14:textId="77777777" w:rsidR="009A0EE1" w:rsidRPr="00DD0208" w:rsidRDefault="009A0EE1" w:rsidP="00290B96">
            <w:pPr>
              <w:pStyle w:val="TableParagraph"/>
            </w:pPr>
          </w:p>
          <w:p w14:paraId="28071FA4" w14:textId="77777777" w:rsidR="009A0EE1" w:rsidRPr="00DD0208" w:rsidRDefault="009A0EE1" w:rsidP="00290B96">
            <w:pPr>
              <w:pStyle w:val="TableParagraph"/>
            </w:pPr>
            <w:r w:rsidRPr="00DD0208">
              <w:t>0.614</w:t>
            </w:r>
          </w:p>
        </w:tc>
      </w:tr>
      <w:tr w:rsidR="009A0EE1" w:rsidRPr="00DD0208" w14:paraId="7F3C3468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55C85144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0E28D93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0E5DFB26" w14:textId="77777777" w:rsidR="009A0EE1" w:rsidRPr="00DD0208" w:rsidRDefault="009A0EE1" w:rsidP="00290B96">
            <w:pPr>
              <w:pStyle w:val="TableParagraph"/>
            </w:pPr>
            <w:r w:rsidRPr="00DD0208">
              <w:rPr>
                <w:w w:val="99"/>
              </w:rPr>
              <w:t>5</w:t>
            </w:r>
          </w:p>
        </w:tc>
        <w:tc>
          <w:tcPr>
            <w:tcW w:w="1833" w:type="dxa"/>
          </w:tcPr>
          <w:p w14:paraId="4678A3DE" w14:textId="77777777" w:rsidR="009A0EE1" w:rsidRPr="00DD0208" w:rsidRDefault="009A0EE1" w:rsidP="00290B96">
            <w:pPr>
              <w:pStyle w:val="TableParagraph"/>
            </w:pPr>
            <w:r w:rsidRPr="00DD0208">
              <w:t>1</w:t>
            </w:r>
            <w:r w:rsidRPr="00DD0208">
              <w:rPr>
                <w:spacing w:val="-2"/>
              </w:rPr>
              <w:t xml:space="preserve"> </w:t>
            </w:r>
            <w:r w:rsidRPr="00DD0208">
              <w:t>(20)</w:t>
            </w:r>
          </w:p>
        </w:tc>
        <w:tc>
          <w:tcPr>
            <w:tcW w:w="1417" w:type="dxa"/>
          </w:tcPr>
          <w:p w14:paraId="1D33506F" w14:textId="77777777" w:rsidR="009A0EE1" w:rsidRPr="00DD0208" w:rsidRDefault="009A0EE1" w:rsidP="00290B96">
            <w:pPr>
              <w:pStyle w:val="TableParagraph"/>
            </w:pPr>
            <w:r w:rsidRPr="00DD0208">
              <w:t>0.51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71.64</w:t>
            </w:r>
          </w:p>
        </w:tc>
        <w:tc>
          <w:tcPr>
            <w:tcW w:w="1701" w:type="dxa"/>
          </w:tcPr>
          <w:p w14:paraId="54A166C6" w14:textId="77777777" w:rsidR="009A0EE1" w:rsidRPr="00DD0208" w:rsidRDefault="009A0EE1" w:rsidP="00290B96">
            <w:pPr>
              <w:pStyle w:val="TableParagraph"/>
            </w:pPr>
            <w:r w:rsidRPr="00DD0208">
              <w:t>0.56</w:t>
            </w:r>
            <w:r w:rsidRPr="00DD0208">
              <w:rPr>
                <w:spacing w:val="-2"/>
              </w:rPr>
              <w:t xml:space="preserve"> </w:t>
            </w:r>
            <w:r w:rsidRPr="00DD0208">
              <w:t>(0.05</w:t>
            </w:r>
            <w:r w:rsidRPr="00DD0208">
              <w:rPr>
                <w:spacing w:val="-1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5.3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4EF09976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4CA96A09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43B3733D" w14:textId="77777777" w:rsidR="009A0EE1" w:rsidRPr="00DD0208" w:rsidRDefault="009A0EE1" w:rsidP="00290B96">
            <w:pPr>
              <w:pStyle w:val="TableParagraph"/>
            </w:pPr>
            <w:r w:rsidRPr="00DD0208">
              <w:t>Shower</w:t>
            </w:r>
            <w:r w:rsidRPr="00DD0208">
              <w:rPr>
                <w:spacing w:val="-47"/>
              </w:rPr>
              <w:t xml:space="preserve"> </w:t>
            </w:r>
            <w:r w:rsidRPr="00DD0208">
              <w:t>interval</w:t>
            </w:r>
          </w:p>
        </w:tc>
        <w:tc>
          <w:tcPr>
            <w:tcW w:w="1260" w:type="dxa"/>
          </w:tcPr>
          <w:p w14:paraId="5658D5EF" w14:textId="77777777" w:rsidR="009A0EE1" w:rsidRPr="00DD0208" w:rsidRDefault="009A0EE1" w:rsidP="00290B96">
            <w:pPr>
              <w:pStyle w:val="TableParagraph"/>
            </w:pPr>
            <w:r w:rsidRPr="00DD0208">
              <w:t>Irregular</w:t>
            </w:r>
          </w:p>
        </w:tc>
        <w:tc>
          <w:tcPr>
            <w:tcW w:w="944" w:type="dxa"/>
          </w:tcPr>
          <w:p w14:paraId="29140572" w14:textId="77777777" w:rsidR="009A0EE1" w:rsidRPr="00DD0208" w:rsidRDefault="009A0EE1" w:rsidP="00290B96">
            <w:pPr>
              <w:pStyle w:val="TableParagraph"/>
            </w:pPr>
            <w:r w:rsidRPr="00DD0208">
              <w:t>64</w:t>
            </w:r>
          </w:p>
        </w:tc>
        <w:tc>
          <w:tcPr>
            <w:tcW w:w="1833" w:type="dxa"/>
          </w:tcPr>
          <w:p w14:paraId="0021B52B" w14:textId="77777777" w:rsidR="009A0EE1" w:rsidRPr="00DD0208" w:rsidRDefault="009A0EE1" w:rsidP="00290B96">
            <w:pPr>
              <w:pStyle w:val="TableParagraph"/>
            </w:pPr>
            <w:r w:rsidRPr="00DD0208">
              <w:t>18</w:t>
            </w:r>
            <w:r w:rsidRPr="00DD0208">
              <w:rPr>
                <w:spacing w:val="-2"/>
              </w:rPr>
              <w:t xml:space="preserve"> </w:t>
            </w:r>
            <w:r w:rsidRPr="00DD0208">
              <w:t>(28.12)</w:t>
            </w:r>
          </w:p>
        </w:tc>
        <w:tc>
          <w:tcPr>
            <w:tcW w:w="1417" w:type="dxa"/>
          </w:tcPr>
          <w:p w14:paraId="282FE26D" w14:textId="77777777" w:rsidR="009A0EE1" w:rsidRPr="00DD0208" w:rsidRDefault="009A0EE1" w:rsidP="00290B96">
            <w:pPr>
              <w:pStyle w:val="TableParagraph"/>
            </w:pPr>
            <w:r w:rsidRPr="00DD0208">
              <w:t>17.59</w:t>
            </w:r>
            <w:r w:rsidRPr="00DD0208">
              <w:rPr>
                <w:spacing w:val="-3"/>
              </w:rPr>
              <w:t xml:space="preserve"> </w:t>
            </w:r>
            <w:r w:rsidRPr="00DD0208">
              <w:t>- 40.76</w:t>
            </w:r>
          </w:p>
        </w:tc>
        <w:tc>
          <w:tcPr>
            <w:tcW w:w="1701" w:type="dxa"/>
          </w:tcPr>
          <w:p w14:paraId="500E4517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 w:val="restart"/>
          </w:tcPr>
          <w:p w14:paraId="4E7D753F" w14:textId="77777777" w:rsidR="009A0EE1" w:rsidRPr="00DD0208" w:rsidRDefault="009A0EE1" w:rsidP="00290B96">
            <w:pPr>
              <w:pStyle w:val="TableParagraph"/>
            </w:pPr>
          </w:p>
          <w:p w14:paraId="3E07CF53" w14:textId="77777777" w:rsidR="009A0EE1" w:rsidRPr="00DD0208" w:rsidRDefault="009A0EE1" w:rsidP="00290B96">
            <w:pPr>
              <w:pStyle w:val="TableParagraph"/>
            </w:pPr>
            <w:r w:rsidRPr="00DD0208">
              <w:t>0.471</w:t>
            </w:r>
          </w:p>
        </w:tc>
      </w:tr>
      <w:tr w:rsidR="009A0EE1" w:rsidRPr="00DD0208" w14:paraId="48979551" w14:textId="77777777" w:rsidTr="00290B96">
        <w:trPr>
          <w:trHeight w:val="367"/>
        </w:trPr>
        <w:tc>
          <w:tcPr>
            <w:tcW w:w="1345" w:type="dxa"/>
            <w:vMerge/>
            <w:tcBorders>
              <w:top w:val="nil"/>
            </w:tcBorders>
          </w:tcPr>
          <w:p w14:paraId="1A55AEAB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41A8FF7" w14:textId="77777777" w:rsidR="009A0EE1" w:rsidRPr="00DD0208" w:rsidRDefault="009A0EE1" w:rsidP="00290B96">
            <w:pPr>
              <w:pStyle w:val="TableParagraph"/>
            </w:pPr>
            <w:r w:rsidRPr="00DD0208">
              <w:t>Regular</w:t>
            </w:r>
          </w:p>
        </w:tc>
        <w:tc>
          <w:tcPr>
            <w:tcW w:w="944" w:type="dxa"/>
          </w:tcPr>
          <w:p w14:paraId="6A11D942" w14:textId="77777777" w:rsidR="009A0EE1" w:rsidRPr="00DD0208" w:rsidRDefault="009A0EE1" w:rsidP="00290B96">
            <w:pPr>
              <w:pStyle w:val="TableParagraph"/>
            </w:pPr>
            <w:r w:rsidRPr="00DD0208">
              <w:t>16</w:t>
            </w:r>
          </w:p>
        </w:tc>
        <w:tc>
          <w:tcPr>
            <w:tcW w:w="1833" w:type="dxa"/>
          </w:tcPr>
          <w:p w14:paraId="49C8B3B5" w14:textId="77777777" w:rsidR="009A0EE1" w:rsidRPr="00DD0208" w:rsidRDefault="009A0EE1" w:rsidP="00290B96">
            <w:pPr>
              <w:pStyle w:val="TableParagraph"/>
            </w:pPr>
            <w:r w:rsidRPr="00DD0208">
              <w:t>6</w:t>
            </w:r>
            <w:r w:rsidRPr="00DD0208">
              <w:rPr>
                <w:spacing w:val="-2"/>
              </w:rPr>
              <w:t xml:space="preserve"> </w:t>
            </w:r>
            <w:r w:rsidRPr="00DD0208">
              <w:t>(37.5)</w:t>
            </w:r>
          </w:p>
        </w:tc>
        <w:tc>
          <w:tcPr>
            <w:tcW w:w="1417" w:type="dxa"/>
          </w:tcPr>
          <w:p w14:paraId="33A314D3" w14:textId="77777777" w:rsidR="009A0EE1" w:rsidRPr="00DD0208" w:rsidRDefault="009A0EE1" w:rsidP="00290B96">
            <w:pPr>
              <w:pStyle w:val="TableParagraph"/>
            </w:pPr>
            <w:r w:rsidRPr="00DD0208">
              <w:t>15.19</w:t>
            </w:r>
            <w:r w:rsidRPr="00DD0208">
              <w:rPr>
                <w:spacing w:val="-3"/>
              </w:rPr>
              <w:t xml:space="preserve"> </w:t>
            </w:r>
            <w:r w:rsidRPr="00DD0208">
              <w:t>- 64.56</w:t>
            </w:r>
          </w:p>
        </w:tc>
        <w:tc>
          <w:tcPr>
            <w:tcW w:w="1701" w:type="dxa"/>
          </w:tcPr>
          <w:p w14:paraId="1262B5FA" w14:textId="77777777" w:rsidR="009A0EE1" w:rsidRPr="00DD0208" w:rsidRDefault="009A0EE1" w:rsidP="00290B96">
            <w:pPr>
              <w:pStyle w:val="TableParagraph"/>
            </w:pPr>
            <w:r w:rsidRPr="00DD0208">
              <w:t>1.53</w:t>
            </w:r>
            <w:r w:rsidRPr="00DD0208">
              <w:rPr>
                <w:spacing w:val="-2"/>
              </w:rPr>
              <w:t xml:space="preserve"> </w:t>
            </w:r>
            <w:r w:rsidRPr="00DD0208">
              <w:t>(0.485</w:t>
            </w:r>
            <w:r w:rsidRPr="00DD0208">
              <w:rPr>
                <w:spacing w:val="-5"/>
              </w:rPr>
              <w:t xml:space="preserve"> </w:t>
            </w:r>
            <w:r w:rsidRPr="00DD0208">
              <w:t>- 4.84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6FEBEAB2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2B2874DE" w14:textId="77777777" w:rsidTr="00290B96">
        <w:trPr>
          <w:trHeight w:val="386"/>
        </w:trPr>
        <w:tc>
          <w:tcPr>
            <w:tcW w:w="1345" w:type="dxa"/>
            <w:vMerge w:val="restart"/>
          </w:tcPr>
          <w:p w14:paraId="7A481891" w14:textId="77777777" w:rsidR="009A0EE1" w:rsidRPr="003C04F1" w:rsidRDefault="009A0EE1" w:rsidP="00290B96">
            <w:pPr>
              <w:pStyle w:val="TableParagraph"/>
            </w:pPr>
            <w:r w:rsidRPr="003C04F1">
              <w:t>Vaccination</w:t>
            </w:r>
          </w:p>
        </w:tc>
        <w:tc>
          <w:tcPr>
            <w:tcW w:w="1260" w:type="dxa"/>
          </w:tcPr>
          <w:p w14:paraId="3AE37234" w14:textId="77777777" w:rsidR="009A0EE1" w:rsidRPr="003C04F1" w:rsidRDefault="009A0EE1" w:rsidP="00290B96">
            <w:pPr>
              <w:pStyle w:val="TableParagraph"/>
            </w:pPr>
            <w:r w:rsidRPr="003C04F1">
              <w:t>No</w:t>
            </w:r>
          </w:p>
        </w:tc>
        <w:tc>
          <w:tcPr>
            <w:tcW w:w="944" w:type="dxa"/>
          </w:tcPr>
          <w:p w14:paraId="42A114B9" w14:textId="77777777" w:rsidR="009A0EE1" w:rsidRPr="003C04F1" w:rsidRDefault="009A0EE1" w:rsidP="00290B96">
            <w:pPr>
              <w:pStyle w:val="TableParagraph"/>
            </w:pPr>
            <w:r w:rsidRPr="003C04F1">
              <w:t>40</w:t>
            </w:r>
          </w:p>
        </w:tc>
        <w:tc>
          <w:tcPr>
            <w:tcW w:w="1833" w:type="dxa"/>
          </w:tcPr>
          <w:p w14:paraId="38A4E343" w14:textId="77777777" w:rsidR="009A0EE1" w:rsidRPr="003C04F1" w:rsidRDefault="009A0EE1" w:rsidP="00290B96">
            <w:pPr>
              <w:pStyle w:val="TableParagraph"/>
            </w:pPr>
            <w:r w:rsidRPr="003C04F1">
              <w:t>16</w:t>
            </w:r>
            <w:r w:rsidRPr="003C04F1">
              <w:rPr>
                <w:spacing w:val="-1"/>
              </w:rPr>
              <w:t xml:space="preserve"> </w:t>
            </w:r>
            <w:r w:rsidRPr="003C04F1">
              <w:t>(40)</w:t>
            </w:r>
          </w:p>
        </w:tc>
        <w:tc>
          <w:tcPr>
            <w:tcW w:w="1417" w:type="dxa"/>
          </w:tcPr>
          <w:p w14:paraId="28AF43F4" w14:textId="77777777" w:rsidR="009A0EE1" w:rsidRPr="003C04F1" w:rsidRDefault="009A0EE1" w:rsidP="00290B96">
            <w:pPr>
              <w:pStyle w:val="TableParagraph"/>
            </w:pPr>
            <w:r w:rsidRPr="003C04F1">
              <w:t>24.86</w:t>
            </w:r>
            <w:r w:rsidRPr="003C04F1">
              <w:rPr>
                <w:spacing w:val="-3"/>
              </w:rPr>
              <w:t xml:space="preserve"> </w:t>
            </w:r>
            <w:r w:rsidRPr="003C04F1">
              <w:t>- 56.67</w:t>
            </w:r>
          </w:p>
        </w:tc>
        <w:tc>
          <w:tcPr>
            <w:tcW w:w="1701" w:type="dxa"/>
          </w:tcPr>
          <w:p w14:paraId="66CEAD79" w14:textId="77777777" w:rsidR="009A0EE1" w:rsidRPr="003C04F1" w:rsidRDefault="009A0EE1" w:rsidP="00290B96">
            <w:pPr>
              <w:pStyle w:val="TableParagraph"/>
            </w:pPr>
            <w:r w:rsidRPr="003C04F1">
              <w:t>Reference</w:t>
            </w:r>
          </w:p>
        </w:tc>
        <w:tc>
          <w:tcPr>
            <w:tcW w:w="851" w:type="dxa"/>
            <w:vMerge w:val="restart"/>
          </w:tcPr>
          <w:p w14:paraId="21E1DFE3" w14:textId="77777777" w:rsidR="009A0EE1" w:rsidRPr="003C04F1" w:rsidRDefault="009A0EE1" w:rsidP="00290B96">
            <w:pPr>
              <w:pStyle w:val="TableParagraph"/>
            </w:pPr>
          </w:p>
          <w:p w14:paraId="7156D4A3" w14:textId="77777777" w:rsidR="009A0EE1" w:rsidRPr="003C04F1" w:rsidRDefault="009A0EE1" w:rsidP="00290B96">
            <w:pPr>
              <w:pStyle w:val="TableParagraph"/>
            </w:pPr>
            <w:r w:rsidRPr="003C04F1">
              <w:t>0.055*</w:t>
            </w:r>
          </w:p>
        </w:tc>
      </w:tr>
      <w:tr w:rsidR="009A0EE1" w:rsidRPr="00DD0208" w14:paraId="41205857" w14:textId="77777777" w:rsidTr="00290B96">
        <w:trPr>
          <w:trHeight w:val="287"/>
        </w:trPr>
        <w:tc>
          <w:tcPr>
            <w:tcW w:w="1345" w:type="dxa"/>
            <w:vMerge/>
            <w:tcBorders>
              <w:top w:val="nil"/>
            </w:tcBorders>
          </w:tcPr>
          <w:p w14:paraId="4A1821AB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AD07FBB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4BC0DDE8" w14:textId="77777777" w:rsidR="009A0EE1" w:rsidRPr="00DD0208" w:rsidRDefault="009A0EE1" w:rsidP="00290B96">
            <w:pPr>
              <w:pStyle w:val="TableParagraph"/>
            </w:pPr>
            <w:r w:rsidRPr="00DD0208">
              <w:t>40</w:t>
            </w:r>
          </w:p>
        </w:tc>
        <w:tc>
          <w:tcPr>
            <w:tcW w:w="1833" w:type="dxa"/>
          </w:tcPr>
          <w:p w14:paraId="410DF73B" w14:textId="77777777" w:rsidR="009A0EE1" w:rsidRPr="00DD0208" w:rsidRDefault="009A0EE1" w:rsidP="00290B96">
            <w:pPr>
              <w:pStyle w:val="TableParagraph"/>
            </w:pPr>
            <w:r w:rsidRPr="00DD0208">
              <w:t>8</w:t>
            </w:r>
            <w:r w:rsidRPr="00DD0208">
              <w:rPr>
                <w:spacing w:val="-2"/>
              </w:rPr>
              <w:t xml:space="preserve"> </w:t>
            </w:r>
            <w:r w:rsidRPr="00DD0208">
              <w:t>(20)</w:t>
            </w:r>
          </w:p>
        </w:tc>
        <w:tc>
          <w:tcPr>
            <w:tcW w:w="1417" w:type="dxa"/>
          </w:tcPr>
          <w:p w14:paraId="4FD26621" w14:textId="77777777" w:rsidR="009A0EE1" w:rsidRPr="00DD0208" w:rsidRDefault="009A0EE1" w:rsidP="00290B96">
            <w:pPr>
              <w:pStyle w:val="TableParagraph"/>
            </w:pPr>
            <w:r w:rsidRPr="00DD0208">
              <w:t>9.05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35.64</w:t>
            </w:r>
          </w:p>
        </w:tc>
        <w:tc>
          <w:tcPr>
            <w:tcW w:w="1701" w:type="dxa"/>
          </w:tcPr>
          <w:p w14:paraId="55A4D5B5" w14:textId="77777777" w:rsidR="009A0EE1" w:rsidRPr="00DD0208" w:rsidRDefault="009A0EE1" w:rsidP="00290B96">
            <w:pPr>
              <w:pStyle w:val="TableParagraph"/>
            </w:pPr>
            <w:r w:rsidRPr="00DD0208">
              <w:t>0.375</w:t>
            </w:r>
            <w:r w:rsidRPr="00DD0208">
              <w:rPr>
                <w:spacing w:val="-3"/>
              </w:rPr>
              <w:t xml:space="preserve"> </w:t>
            </w:r>
            <w:r w:rsidRPr="00DD0208">
              <w:t>(0.137</w:t>
            </w:r>
            <w:r w:rsidRPr="00DD0208">
              <w:rPr>
                <w:spacing w:val="-3"/>
              </w:rPr>
              <w:t xml:space="preserve"> </w:t>
            </w:r>
            <w:r w:rsidRPr="00DD0208">
              <w:t>-</w:t>
            </w:r>
            <w:r>
              <w:t xml:space="preserve"> </w:t>
            </w:r>
            <w:r w:rsidRPr="00DD0208">
              <w:t>1.02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2FA752CD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7F591F35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10E9E198" w14:textId="77777777" w:rsidR="009A0EE1" w:rsidRPr="003C04F1" w:rsidRDefault="009A0EE1" w:rsidP="00290B96">
            <w:pPr>
              <w:pStyle w:val="TableParagraph"/>
            </w:pPr>
            <w:r w:rsidRPr="003C04F1">
              <w:t>Deworming</w:t>
            </w:r>
          </w:p>
        </w:tc>
        <w:tc>
          <w:tcPr>
            <w:tcW w:w="1260" w:type="dxa"/>
          </w:tcPr>
          <w:p w14:paraId="77802B7A" w14:textId="77777777" w:rsidR="009A0EE1" w:rsidRPr="003C04F1" w:rsidRDefault="009A0EE1" w:rsidP="00290B96">
            <w:pPr>
              <w:pStyle w:val="TableParagraph"/>
            </w:pPr>
            <w:r w:rsidRPr="003C04F1">
              <w:t>No</w:t>
            </w:r>
          </w:p>
        </w:tc>
        <w:tc>
          <w:tcPr>
            <w:tcW w:w="944" w:type="dxa"/>
          </w:tcPr>
          <w:p w14:paraId="0B10EE6B" w14:textId="77777777" w:rsidR="009A0EE1" w:rsidRPr="003C04F1" w:rsidRDefault="009A0EE1" w:rsidP="00290B96">
            <w:pPr>
              <w:pStyle w:val="TableParagraph"/>
            </w:pPr>
            <w:r w:rsidRPr="003C04F1">
              <w:t>36</w:t>
            </w:r>
          </w:p>
        </w:tc>
        <w:tc>
          <w:tcPr>
            <w:tcW w:w="1833" w:type="dxa"/>
          </w:tcPr>
          <w:p w14:paraId="23974588" w14:textId="77777777" w:rsidR="009A0EE1" w:rsidRPr="003C04F1" w:rsidRDefault="009A0EE1" w:rsidP="00290B96">
            <w:pPr>
              <w:pStyle w:val="TableParagraph"/>
            </w:pPr>
            <w:r w:rsidRPr="003C04F1">
              <w:t>14</w:t>
            </w:r>
            <w:r w:rsidRPr="003C04F1">
              <w:rPr>
                <w:spacing w:val="-2"/>
              </w:rPr>
              <w:t xml:space="preserve"> </w:t>
            </w:r>
            <w:r w:rsidRPr="003C04F1">
              <w:t>(38.89)</w:t>
            </w:r>
          </w:p>
        </w:tc>
        <w:tc>
          <w:tcPr>
            <w:tcW w:w="1417" w:type="dxa"/>
          </w:tcPr>
          <w:p w14:paraId="7D5330E5" w14:textId="77777777" w:rsidR="009A0EE1" w:rsidRPr="003C04F1" w:rsidRDefault="009A0EE1" w:rsidP="00290B96">
            <w:pPr>
              <w:pStyle w:val="TableParagraph"/>
            </w:pPr>
            <w:r w:rsidRPr="003C04F1">
              <w:t>23.14-56.53</w:t>
            </w:r>
          </w:p>
        </w:tc>
        <w:tc>
          <w:tcPr>
            <w:tcW w:w="1701" w:type="dxa"/>
          </w:tcPr>
          <w:p w14:paraId="7B87ADC2" w14:textId="77777777" w:rsidR="009A0EE1" w:rsidRPr="003C04F1" w:rsidRDefault="009A0EE1" w:rsidP="00290B96">
            <w:pPr>
              <w:pStyle w:val="TableParagraph"/>
            </w:pPr>
            <w:r w:rsidRPr="003C04F1">
              <w:t>Reference</w:t>
            </w:r>
          </w:p>
        </w:tc>
        <w:tc>
          <w:tcPr>
            <w:tcW w:w="851" w:type="dxa"/>
            <w:vMerge w:val="restart"/>
          </w:tcPr>
          <w:p w14:paraId="1F21F353" w14:textId="77777777" w:rsidR="009A0EE1" w:rsidRPr="003C04F1" w:rsidRDefault="009A0EE1" w:rsidP="00290B96">
            <w:pPr>
              <w:pStyle w:val="TableParagraph"/>
            </w:pPr>
          </w:p>
          <w:p w14:paraId="748076C3" w14:textId="77777777" w:rsidR="009A0EE1" w:rsidRPr="003C04F1" w:rsidRDefault="009A0EE1" w:rsidP="00290B96">
            <w:pPr>
              <w:pStyle w:val="TableParagraph"/>
            </w:pPr>
            <w:r w:rsidRPr="003C04F1">
              <w:t>0.116*</w:t>
            </w:r>
          </w:p>
        </w:tc>
      </w:tr>
      <w:tr w:rsidR="009A0EE1" w:rsidRPr="00DD0208" w14:paraId="703DB111" w14:textId="77777777" w:rsidTr="00290B96">
        <w:trPr>
          <w:trHeight w:val="305"/>
        </w:trPr>
        <w:tc>
          <w:tcPr>
            <w:tcW w:w="1345" w:type="dxa"/>
            <w:vMerge/>
            <w:tcBorders>
              <w:top w:val="nil"/>
            </w:tcBorders>
          </w:tcPr>
          <w:p w14:paraId="190F2493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4FAD9AA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567D4CC9" w14:textId="77777777" w:rsidR="009A0EE1" w:rsidRPr="00DD0208" w:rsidRDefault="009A0EE1" w:rsidP="00290B96">
            <w:pPr>
              <w:pStyle w:val="TableParagraph"/>
            </w:pPr>
            <w:r w:rsidRPr="00DD0208">
              <w:t>44</w:t>
            </w:r>
          </w:p>
        </w:tc>
        <w:tc>
          <w:tcPr>
            <w:tcW w:w="1833" w:type="dxa"/>
          </w:tcPr>
          <w:p w14:paraId="1FF7A8F1" w14:textId="77777777" w:rsidR="009A0EE1" w:rsidRPr="00DD0208" w:rsidRDefault="009A0EE1" w:rsidP="00290B96">
            <w:pPr>
              <w:pStyle w:val="TableParagraph"/>
            </w:pPr>
            <w:r w:rsidRPr="00DD0208">
              <w:t>10</w:t>
            </w:r>
            <w:r w:rsidRPr="00DD0208">
              <w:rPr>
                <w:spacing w:val="-2"/>
              </w:rPr>
              <w:t xml:space="preserve"> </w:t>
            </w:r>
            <w:r w:rsidRPr="00DD0208">
              <w:t>(22.72)</w:t>
            </w:r>
          </w:p>
        </w:tc>
        <w:tc>
          <w:tcPr>
            <w:tcW w:w="1417" w:type="dxa"/>
          </w:tcPr>
          <w:p w14:paraId="7B18EAEE" w14:textId="77777777" w:rsidR="009A0EE1" w:rsidRPr="00DD0208" w:rsidRDefault="009A0EE1" w:rsidP="00290B96">
            <w:pPr>
              <w:pStyle w:val="TableParagraph"/>
            </w:pPr>
            <w:r w:rsidRPr="00DD0208">
              <w:t>11.47</w:t>
            </w:r>
            <w:r w:rsidRPr="00DD0208">
              <w:rPr>
                <w:spacing w:val="-3"/>
              </w:rPr>
              <w:t xml:space="preserve"> </w:t>
            </w:r>
            <w:r w:rsidRPr="00DD0208">
              <w:t>- 37.84</w:t>
            </w:r>
          </w:p>
        </w:tc>
        <w:tc>
          <w:tcPr>
            <w:tcW w:w="1701" w:type="dxa"/>
          </w:tcPr>
          <w:p w14:paraId="05F9B44F" w14:textId="77777777" w:rsidR="009A0EE1" w:rsidRPr="00DD0208" w:rsidRDefault="009A0EE1" w:rsidP="00290B96">
            <w:pPr>
              <w:pStyle w:val="TableParagraph"/>
            </w:pPr>
            <w:r w:rsidRPr="00DD0208">
              <w:t>0.462</w:t>
            </w:r>
            <w:r w:rsidRPr="00DD0208">
              <w:rPr>
                <w:spacing w:val="-3"/>
              </w:rPr>
              <w:t xml:space="preserve"> </w:t>
            </w:r>
            <w:r w:rsidRPr="00DD0208">
              <w:t>(0.174</w:t>
            </w:r>
            <w:r w:rsidRPr="00DD0208">
              <w:rPr>
                <w:spacing w:val="-3"/>
              </w:rPr>
              <w:t xml:space="preserve"> </w:t>
            </w:r>
            <w:r w:rsidRPr="00DD0208">
              <w:t>-</w:t>
            </w:r>
            <w:r>
              <w:t xml:space="preserve"> </w:t>
            </w:r>
            <w:r w:rsidRPr="00DD0208">
              <w:t>1.22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5786FA50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17223807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09BEC97F" w14:textId="77777777" w:rsidR="009A0EE1" w:rsidRPr="003C04F1" w:rsidRDefault="009A0EE1" w:rsidP="00290B96">
            <w:pPr>
              <w:pStyle w:val="TableParagraph"/>
            </w:pPr>
            <w:r w:rsidRPr="003C04F1">
              <w:t>Previous use</w:t>
            </w:r>
            <w:r w:rsidRPr="003C04F1">
              <w:rPr>
                <w:spacing w:val="-47"/>
              </w:rPr>
              <w:t xml:space="preserve"> </w:t>
            </w:r>
            <w:r w:rsidRPr="003C04F1">
              <w:t>of</w:t>
            </w:r>
            <w:r w:rsidRPr="003C04F1">
              <w:rPr>
                <w:spacing w:val="-10"/>
              </w:rPr>
              <w:t xml:space="preserve"> </w:t>
            </w:r>
            <w:r w:rsidRPr="003C04F1">
              <w:t>antibiotics</w:t>
            </w:r>
          </w:p>
        </w:tc>
        <w:tc>
          <w:tcPr>
            <w:tcW w:w="1260" w:type="dxa"/>
          </w:tcPr>
          <w:p w14:paraId="7744CB66" w14:textId="77777777" w:rsidR="009A0EE1" w:rsidRPr="003C04F1" w:rsidRDefault="009A0EE1" w:rsidP="00290B96">
            <w:pPr>
              <w:pStyle w:val="TableParagraph"/>
            </w:pPr>
            <w:r w:rsidRPr="003C04F1">
              <w:t>Yes</w:t>
            </w:r>
          </w:p>
        </w:tc>
        <w:tc>
          <w:tcPr>
            <w:tcW w:w="944" w:type="dxa"/>
          </w:tcPr>
          <w:p w14:paraId="253C0616" w14:textId="77777777" w:rsidR="009A0EE1" w:rsidRPr="003C04F1" w:rsidRDefault="009A0EE1" w:rsidP="00290B96">
            <w:pPr>
              <w:pStyle w:val="TableParagraph"/>
            </w:pPr>
            <w:r w:rsidRPr="003C04F1">
              <w:t>45</w:t>
            </w:r>
          </w:p>
        </w:tc>
        <w:tc>
          <w:tcPr>
            <w:tcW w:w="1833" w:type="dxa"/>
          </w:tcPr>
          <w:p w14:paraId="0AC2418D" w14:textId="77777777" w:rsidR="009A0EE1" w:rsidRPr="003C04F1" w:rsidRDefault="009A0EE1" w:rsidP="00290B96">
            <w:pPr>
              <w:pStyle w:val="TableParagraph"/>
            </w:pPr>
            <w:r w:rsidRPr="003C04F1">
              <w:t>19</w:t>
            </w:r>
            <w:r w:rsidRPr="003C04F1">
              <w:rPr>
                <w:spacing w:val="-2"/>
              </w:rPr>
              <w:t xml:space="preserve"> </w:t>
            </w:r>
            <w:r w:rsidRPr="003C04F1">
              <w:t>(42.22)</w:t>
            </w:r>
          </w:p>
        </w:tc>
        <w:tc>
          <w:tcPr>
            <w:tcW w:w="1417" w:type="dxa"/>
          </w:tcPr>
          <w:p w14:paraId="5959839B" w14:textId="77777777" w:rsidR="009A0EE1" w:rsidRPr="003C04F1" w:rsidRDefault="009A0EE1" w:rsidP="00290B96">
            <w:pPr>
              <w:pStyle w:val="TableParagraph"/>
            </w:pPr>
            <w:r w:rsidRPr="003C04F1">
              <w:t>27.65</w:t>
            </w:r>
            <w:r w:rsidRPr="003C04F1">
              <w:rPr>
                <w:spacing w:val="-3"/>
              </w:rPr>
              <w:t xml:space="preserve"> </w:t>
            </w:r>
            <w:r w:rsidRPr="003C04F1">
              <w:t>- 57.84</w:t>
            </w:r>
          </w:p>
        </w:tc>
        <w:tc>
          <w:tcPr>
            <w:tcW w:w="1701" w:type="dxa"/>
          </w:tcPr>
          <w:p w14:paraId="5A1AB2CA" w14:textId="77777777" w:rsidR="009A0EE1" w:rsidRPr="003C04F1" w:rsidRDefault="009A0EE1" w:rsidP="00290B96">
            <w:pPr>
              <w:pStyle w:val="TableParagraph"/>
            </w:pPr>
            <w:r w:rsidRPr="0020186D">
              <w:t>4.38</w:t>
            </w:r>
            <w:r w:rsidRPr="003C04F1">
              <w:rPr>
                <w:b/>
                <w:spacing w:val="-2"/>
              </w:rPr>
              <w:t xml:space="preserve"> </w:t>
            </w:r>
            <w:r w:rsidRPr="003C04F1">
              <w:t>(1.43</w:t>
            </w:r>
            <w:r w:rsidRPr="003C04F1">
              <w:rPr>
                <w:spacing w:val="-2"/>
              </w:rPr>
              <w:t xml:space="preserve"> </w:t>
            </w:r>
            <w:r w:rsidRPr="003C04F1">
              <w:t>-</w:t>
            </w:r>
            <w:r w:rsidRPr="003C04F1">
              <w:rPr>
                <w:spacing w:val="-3"/>
              </w:rPr>
              <w:t xml:space="preserve"> </w:t>
            </w:r>
            <w:r w:rsidRPr="003C04F1">
              <w:t>13.38)</w:t>
            </w:r>
          </w:p>
        </w:tc>
        <w:tc>
          <w:tcPr>
            <w:tcW w:w="851" w:type="dxa"/>
            <w:vMerge w:val="restart"/>
          </w:tcPr>
          <w:p w14:paraId="4D49D549" w14:textId="77777777" w:rsidR="009A0EE1" w:rsidRPr="003C04F1" w:rsidRDefault="009A0EE1" w:rsidP="00290B96">
            <w:pPr>
              <w:pStyle w:val="TableParagraph"/>
            </w:pPr>
          </w:p>
          <w:p w14:paraId="24882C8F" w14:textId="77777777" w:rsidR="009A0EE1" w:rsidRPr="003C04F1" w:rsidRDefault="009A0EE1" w:rsidP="00290B96">
            <w:pPr>
              <w:pStyle w:val="TableParagraph"/>
              <w:rPr>
                <w:vertAlign w:val="superscript"/>
              </w:rPr>
            </w:pPr>
            <w:r w:rsidRPr="003C04F1">
              <w:t>0.009</w:t>
            </w:r>
            <w:r w:rsidRPr="003C04F1">
              <w:rPr>
                <w:vertAlign w:val="superscript"/>
              </w:rPr>
              <w:t>*</w:t>
            </w:r>
          </w:p>
        </w:tc>
      </w:tr>
      <w:tr w:rsidR="009A0EE1" w:rsidRPr="00DD0208" w14:paraId="7A0AE847" w14:textId="77777777" w:rsidTr="00290B96">
        <w:trPr>
          <w:trHeight w:val="376"/>
        </w:trPr>
        <w:tc>
          <w:tcPr>
            <w:tcW w:w="1345" w:type="dxa"/>
            <w:vMerge/>
            <w:tcBorders>
              <w:top w:val="nil"/>
            </w:tcBorders>
          </w:tcPr>
          <w:p w14:paraId="16CC225D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04EF7A4" w14:textId="77777777" w:rsidR="009A0EE1" w:rsidRPr="00DD0208" w:rsidRDefault="009A0EE1" w:rsidP="00290B96">
            <w:pPr>
              <w:pStyle w:val="TableParagraph"/>
            </w:pPr>
            <w:r w:rsidRPr="00DD0208">
              <w:t>No</w:t>
            </w:r>
          </w:p>
        </w:tc>
        <w:tc>
          <w:tcPr>
            <w:tcW w:w="944" w:type="dxa"/>
          </w:tcPr>
          <w:p w14:paraId="607F2EB6" w14:textId="77777777" w:rsidR="009A0EE1" w:rsidRPr="00DD0208" w:rsidRDefault="009A0EE1" w:rsidP="00290B96">
            <w:pPr>
              <w:pStyle w:val="TableParagraph"/>
            </w:pPr>
            <w:r w:rsidRPr="00DD0208">
              <w:t>35</w:t>
            </w:r>
          </w:p>
        </w:tc>
        <w:tc>
          <w:tcPr>
            <w:tcW w:w="1833" w:type="dxa"/>
          </w:tcPr>
          <w:p w14:paraId="0A2FD7AF" w14:textId="77777777" w:rsidR="009A0EE1" w:rsidRPr="00DD0208" w:rsidRDefault="009A0EE1" w:rsidP="00290B96">
            <w:pPr>
              <w:pStyle w:val="TableParagraph"/>
            </w:pPr>
            <w:r w:rsidRPr="00DD0208">
              <w:t>5</w:t>
            </w:r>
            <w:r w:rsidRPr="00DD0208">
              <w:rPr>
                <w:spacing w:val="-2"/>
              </w:rPr>
              <w:t xml:space="preserve"> </w:t>
            </w:r>
            <w:r w:rsidRPr="00DD0208">
              <w:t>(14.28)</w:t>
            </w:r>
          </w:p>
        </w:tc>
        <w:tc>
          <w:tcPr>
            <w:tcW w:w="1417" w:type="dxa"/>
          </w:tcPr>
          <w:p w14:paraId="687206B3" w14:textId="77777777" w:rsidR="009A0EE1" w:rsidRPr="00DD0208" w:rsidRDefault="009A0EE1" w:rsidP="00290B96">
            <w:pPr>
              <w:pStyle w:val="TableParagraph"/>
            </w:pPr>
            <w:r w:rsidRPr="00DD0208">
              <w:t>4.80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30.25</w:t>
            </w:r>
          </w:p>
        </w:tc>
        <w:tc>
          <w:tcPr>
            <w:tcW w:w="1701" w:type="dxa"/>
          </w:tcPr>
          <w:p w14:paraId="7977EEB8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090E060D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28A9F8E8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0F7DD78B" w14:textId="77777777" w:rsidR="009A0EE1" w:rsidRPr="00DD0208" w:rsidRDefault="009A0EE1" w:rsidP="00290B96">
            <w:pPr>
              <w:pStyle w:val="TableParagraph"/>
            </w:pPr>
            <w:r w:rsidRPr="00DD0208">
              <w:t>Present</w:t>
            </w:r>
            <w:r w:rsidRPr="00DD0208">
              <w:rPr>
                <w:spacing w:val="-3"/>
              </w:rPr>
              <w:t xml:space="preserve"> u</w:t>
            </w:r>
            <w:r w:rsidRPr="00DD0208">
              <w:t>se</w:t>
            </w:r>
          </w:p>
          <w:p w14:paraId="69C2AAC3" w14:textId="77777777" w:rsidR="009A0EE1" w:rsidRPr="00DD0208" w:rsidRDefault="009A0EE1" w:rsidP="00290B96">
            <w:pPr>
              <w:pStyle w:val="TableParagraph"/>
            </w:pPr>
            <w:r w:rsidRPr="00DD0208">
              <w:t>of</w:t>
            </w:r>
            <w:r w:rsidRPr="00DD0208">
              <w:rPr>
                <w:spacing w:val="-6"/>
              </w:rPr>
              <w:t xml:space="preserve"> </w:t>
            </w:r>
            <w:r w:rsidRPr="00DD0208">
              <w:t>antibiotics</w:t>
            </w:r>
          </w:p>
        </w:tc>
        <w:tc>
          <w:tcPr>
            <w:tcW w:w="1260" w:type="dxa"/>
          </w:tcPr>
          <w:p w14:paraId="6C1DEEAD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535A5C01" w14:textId="77777777" w:rsidR="009A0EE1" w:rsidRPr="00DD0208" w:rsidRDefault="009A0EE1" w:rsidP="00290B96">
            <w:pPr>
              <w:pStyle w:val="TableParagraph"/>
            </w:pPr>
            <w:r w:rsidRPr="00DD0208">
              <w:t>17</w:t>
            </w:r>
          </w:p>
        </w:tc>
        <w:tc>
          <w:tcPr>
            <w:tcW w:w="1833" w:type="dxa"/>
          </w:tcPr>
          <w:p w14:paraId="4C8887A0" w14:textId="77777777" w:rsidR="009A0EE1" w:rsidRPr="00DD0208" w:rsidRDefault="009A0EE1" w:rsidP="00290B96">
            <w:pPr>
              <w:pStyle w:val="TableParagraph"/>
            </w:pPr>
            <w:r w:rsidRPr="00DD0208">
              <w:t>6</w:t>
            </w:r>
            <w:r w:rsidRPr="00DD0208">
              <w:rPr>
                <w:spacing w:val="-2"/>
              </w:rPr>
              <w:t xml:space="preserve"> </w:t>
            </w:r>
            <w:r w:rsidRPr="00DD0208">
              <w:t>(35.29)</w:t>
            </w:r>
          </w:p>
        </w:tc>
        <w:tc>
          <w:tcPr>
            <w:tcW w:w="1417" w:type="dxa"/>
          </w:tcPr>
          <w:p w14:paraId="2CC7E93B" w14:textId="77777777" w:rsidR="009A0EE1" w:rsidRPr="00DD0208" w:rsidRDefault="009A0EE1" w:rsidP="00290B96">
            <w:pPr>
              <w:pStyle w:val="TableParagraph"/>
            </w:pPr>
            <w:r w:rsidRPr="00DD0208">
              <w:t>14.20</w:t>
            </w:r>
            <w:r w:rsidRPr="00DD0208">
              <w:rPr>
                <w:spacing w:val="-3"/>
              </w:rPr>
              <w:t xml:space="preserve"> </w:t>
            </w:r>
            <w:r w:rsidRPr="00DD0208">
              <w:t>- 61.67</w:t>
            </w:r>
          </w:p>
        </w:tc>
        <w:tc>
          <w:tcPr>
            <w:tcW w:w="1701" w:type="dxa"/>
          </w:tcPr>
          <w:p w14:paraId="0C4B49B0" w14:textId="77777777" w:rsidR="009A0EE1" w:rsidRPr="00DD0208" w:rsidRDefault="009A0EE1" w:rsidP="00290B96">
            <w:pPr>
              <w:pStyle w:val="TableParagraph"/>
            </w:pPr>
            <w:r w:rsidRPr="00DD0208">
              <w:t>1.36</w:t>
            </w:r>
            <w:r w:rsidRPr="00DD0208">
              <w:rPr>
                <w:spacing w:val="-2"/>
              </w:rPr>
              <w:t xml:space="preserve"> </w:t>
            </w:r>
            <w:r w:rsidRPr="00DD0208">
              <w:t>(0.438</w:t>
            </w:r>
            <w:r w:rsidRPr="00DD0208">
              <w:rPr>
                <w:spacing w:val="-5"/>
              </w:rPr>
              <w:t xml:space="preserve"> </w:t>
            </w:r>
            <w:r w:rsidRPr="00DD0208">
              <w:t>- 4.24)</w:t>
            </w:r>
          </w:p>
        </w:tc>
        <w:tc>
          <w:tcPr>
            <w:tcW w:w="851" w:type="dxa"/>
            <w:vMerge w:val="restart"/>
          </w:tcPr>
          <w:p w14:paraId="3F56A2D4" w14:textId="77777777" w:rsidR="009A0EE1" w:rsidRPr="00DD0208" w:rsidRDefault="009A0EE1" w:rsidP="00290B96">
            <w:pPr>
              <w:pStyle w:val="TableParagraph"/>
            </w:pPr>
          </w:p>
          <w:p w14:paraId="79B17A33" w14:textId="77777777" w:rsidR="009A0EE1" w:rsidRPr="00DD0208" w:rsidRDefault="009A0EE1" w:rsidP="00290B96">
            <w:pPr>
              <w:pStyle w:val="TableParagraph"/>
            </w:pPr>
            <w:r w:rsidRPr="00DD0208">
              <w:t>0.595</w:t>
            </w:r>
          </w:p>
        </w:tc>
      </w:tr>
      <w:tr w:rsidR="009A0EE1" w:rsidRPr="00DD0208" w14:paraId="1E46978A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1BBE91DC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8EE5386" w14:textId="77777777" w:rsidR="009A0EE1" w:rsidRPr="00DD0208" w:rsidRDefault="009A0EE1" w:rsidP="00290B96">
            <w:pPr>
              <w:pStyle w:val="TableParagraph"/>
            </w:pPr>
            <w:r w:rsidRPr="00DD0208">
              <w:t>No</w:t>
            </w:r>
          </w:p>
        </w:tc>
        <w:tc>
          <w:tcPr>
            <w:tcW w:w="944" w:type="dxa"/>
          </w:tcPr>
          <w:p w14:paraId="6A073B21" w14:textId="77777777" w:rsidR="009A0EE1" w:rsidRPr="00DD0208" w:rsidRDefault="009A0EE1" w:rsidP="00290B96">
            <w:pPr>
              <w:pStyle w:val="TableParagraph"/>
            </w:pPr>
            <w:r w:rsidRPr="00DD0208">
              <w:t>63</w:t>
            </w:r>
          </w:p>
        </w:tc>
        <w:tc>
          <w:tcPr>
            <w:tcW w:w="1833" w:type="dxa"/>
          </w:tcPr>
          <w:p w14:paraId="32746025" w14:textId="77777777" w:rsidR="009A0EE1" w:rsidRPr="00DD0208" w:rsidRDefault="009A0EE1" w:rsidP="00290B96">
            <w:pPr>
              <w:pStyle w:val="TableParagraph"/>
            </w:pPr>
            <w:r w:rsidRPr="00DD0208">
              <w:t>18</w:t>
            </w:r>
            <w:r w:rsidRPr="00DD0208">
              <w:rPr>
                <w:spacing w:val="-2"/>
              </w:rPr>
              <w:t xml:space="preserve"> </w:t>
            </w:r>
            <w:r w:rsidRPr="00DD0208">
              <w:t>(28.57)</w:t>
            </w:r>
          </w:p>
        </w:tc>
        <w:tc>
          <w:tcPr>
            <w:tcW w:w="1417" w:type="dxa"/>
          </w:tcPr>
          <w:p w14:paraId="35992849" w14:textId="77777777" w:rsidR="009A0EE1" w:rsidRPr="00DD0208" w:rsidRDefault="009A0EE1" w:rsidP="00290B96">
            <w:pPr>
              <w:pStyle w:val="TableParagraph"/>
            </w:pPr>
            <w:r w:rsidRPr="00DD0208">
              <w:t>17.89</w:t>
            </w:r>
            <w:r w:rsidRPr="00DD0208">
              <w:rPr>
                <w:spacing w:val="-3"/>
              </w:rPr>
              <w:t xml:space="preserve"> </w:t>
            </w:r>
            <w:r w:rsidRPr="00DD0208">
              <w:t>- 41.34</w:t>
            </w:r>
          </w:p>
        </w:tc>
        <w:tc>
          <w:tcPr>
            <w:tcW w:w="1701" w:type="dxa"/>
          </w:tcPr>
          <w:p w14:paraId="4FAB3EE0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779806B7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71251C30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153042C1" w14:textId="77777777" w:rsidR="009A0EE1" w:rsidRPr="00DD0208" w:rsidRDefault="009A0EE1" w:rsidP="00290B96">
            <w:pPr>
              <w:pStyle w:val="TableParagraph"/>
            </w:pPr>
            <w:r w:rsidRPr="00DD0208">
              <w:t>Use</w:t>
            </w:r>
            <w:r w:rsidRPr="00DD0208">
              <w:rPr>
                <w:spacing w:val="1"/>
              </w:rPr>
              <w:t xml:space="preserve"> </w:t>
            </w:r>
            <w:r w:rsidRPr="00DD0208">
              <w:t>of</w:t>
            </w:r>
          </w:p>
          <w:p w14:paraId="777DB3BC" w14:textId="77777777" w:rsidR="009A0EE1" w:rsidRPr="00DD0208" w:rsidRDefault="009A0EE1" w:rsidP="00290B96">
            <w:pPr>
              <w:pStyle w:val="TableParagraph"/>
            </w:pPr>
            <w:r w:rsidRPr="00DD0208">
              <w:t>Steroid</w:t>
            </w:r>
          </w:p>
        </w:tc>
        <w:tc>
          <w:tcPr>
            <w:tcW w:w="1260" w:type="dxa"/>
          </w:tcPr>
          <w:p w14:paraId="2C653A65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427DFB59" w14:textId="77777777" w:rsidR="009A0EE1" w:rsidRPr="00DD0208" w:rsidRDefault="009A0EE1" w:rsidP="00290B96">
            <w:pPr>
              <w:pStyle w:val="TableParagraph"/>
            </w:pPr>
            <w:r w:rsidRPr="00DD0208">
              <w:rPr>
                <w:w w:val="99"/>
              </w:rPr>
              <w:t>5</w:t>
            </w:r>
          </w:p>
        </w:tc>
        <w:tc>
          <w:tcPr>
            <w:tcW w:w="1833" w:type="dxa"/>
          </w:tcPr>
          <w:p w14:paraId="76206A2F" w14:textId="77777777" w:rsidR="009A0EE1" w:rsidRPr="00DD0208" w:rsidRDefault="009A0EE1" w:rsidP="00290B96">
            <w:pPr>
              <w:pStyle w:val="TableParagraph"/>
            </w:pPr>
            <w:r w:rsidRPr="00DD0208">
              <w:t>2</w:t>
            </w:r>
            <w:r w:rsidRPr="00DD0208">
              <w:rPr>
                <w:spacing w:val="-2"/>
              </w:rPr>
              <w:t xml:space="preserve"> </w:t>
            </w:r>
            <w:r w:rsidRPr="00DD0208">
              <w:t>(40)</w:t>
            </w:r>
          </w:p>
        </w:tc>
        <w:tc>
          <w:tcPr>
            <w:tcW w:w="1417" w:type="dxa"/>
          </w:tcPr>
          <w:p w14:paraId="549679A5" w14:textId="77777777" w:rsidR="009A0EE1" w:rsidRPr="00DD0208" w:rsidRDefault="009A0EE1" w:rsidP="00290B96">
            <w:pPr>
              <w:pStyle w:val="TableParagraph"/>
            </w:pPr>
            <w:r w:rsidRPr="00DD0208">
              <w:t>5.27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85.33</w:t>
            </w:r>
          </w:p>
        </w:tc>
        <w:tc>
          <w:tcPr>
            <w:tcW w:w="1701" w:type="dxa"/>
          </w:tcPr>
          <w:p w14:paraId="2BC5906D" w14:textId="77777777" w:rsidR="009A0EE1" w:rsidRPr="00DD0208" w:rsidRDefault="009A0EE1" w:rsidP="00290B96">
            <w:pPr>
              <w:pStyle w:val="TableParagraph"/>
            </w:pPr>
            <w:r w:rsidRPr="00DD0208">
              <w:t>1.60</w:t>
            </w:r>
            <w:r w:rsidRPr="00DD0208">
              <w:rPr>
                <w:spacing w:val="-3"/>
              </w:rPr>
              <w:t xml:space="preserve"> </w:t>
            </w:r>
            <w:r w:rsidRPr="00DD0208">
              <w:t>(0.25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10.28</w:t>
            </w:r>
          </w:p>
        </w:tc>
        <w:tc>
          <w:tcPr>
            <w:tcW w:w="851" w:type="dxa"/>
            <w:vMerge w:val="restart"/>
          </w:tcPr>
          <w:p w14:paraId="55426523" w14:textId="77777777" w:rsidR="009A0EE1" w:rsidRPr="00DD0208" w:rsidRDefault="009A0EE1" w:rsidP="00290B96">
            <w:pPr>
              <w:pStyle w:val="TableParagraph"/>
            </w:pPr>
          </w:p>
          <w:p w14:paraId="6F2ECAC0" w14:textId="77777777" w:rsidR="009A0EE1" w:rsidRPr="00DD0208" w:rsidRDefault="009A0EE1" w:rsidP="00290B96">
            <w:pPr>
              <w:pStyle w:val="TableParagraph"/>
            </w:pPr>
            <w:r w:rsidRPr="00DD0208">
              <w:t>0.614</w:t>
            </w:r>
          </w:p>
        </w:tc>
      </w:tr>
      <w:tr w:rsidR="009A0EE1" w:rsidRPr="00DD0208" w14:paraId="002DF0A0" w14:textId="77777777" w:rsidTr="00290B96">
        <w:trPr>
          <w:trHeight w:val="345"/>
        </w:trPr>
        <w:tc>
          <w:tcPr>
            <w:tcW w:w="1345" w:type="dxa"/>
            <w:vMerge/>
            <w:tcBorders>
              <w:top w:val="nil"/>
            </w:tcBorders>
          </w:tcPr>
          <w:p w14:paraId="37B741C4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C62DE70" w14:textId="77777777" w:rsidR="009A0EE1" w:rsidRPr="00DD0208" w:rsidRDefault="009A0EE1" w:rsidP="00290B96">
            <w:pPr>
              <w:pStyle w:val="TableParagraph"/>
            </w:pPr>
            <w:r w:rsidRPr="00DD0208">
              <w:t>No</w:t>
            </w:r>
          </w:p>
        </w:tc>
        <w:tc>
          <w:tcPr>
            <w:tcW w:w="944" w:type="dxa"/>
          </w:tcPr>
          <w:p w14:paraId="47FC272F" w14:textId="77777777" w:rsidR="009A0EE1" w:rsidRPr="00DD0208" w:rsidRDefault="009A0EE1" w:rsidP="00290B96">
            <w:pPr>
              <w:pStyle w:val="TableParagraph"/>
            </w:pPr>
            <w:r w:rsidRPr="00DD0208">
              <w:t>75</w:t>
            </w:r>
          </w:p>
        </w:tc>
        <w:tc>
          <w:tcPr>
            <w:tcW w:w="1833" w:type="dxa"/>
          </w:tcPr>
          <w:p w14:paraId="2F780E44" w14:textId="77777777" w:rsidR="009A0EE1" w:rsidRPr="00DD0208" w:rsidRDefault="009A0EE1" w:rsidP="00290B96">
            <w:pPr>
              <w:pStyle w:val="TableParagraph"/>
            </w:pPr>
            <w:r w:rsidRPr="00DD0208">
              <w:t>22</w:t>
            </w:r>
            <w:r w:rsidRPr="00DD0208">
              <w:rPr>
                <w:spacing w:val="-2"/>
              </w:rPr>
              <w:t xml:space="preserve"> </w:t>
            </w:r>
            <w:r w:rsidRPr="00DD0208">
              <w:t>(29.33)</w:t>
            </w:r>
          </w:p>
        </w:tc>
        <w:tc>
          <w:tcPr>
            <w:tcW w:w="1417" w:type="dxa"/>
          </w:tcPr>
          <w:p w14:paraId="2BC81887" w14:textId="77777777" w:rsidR="009A0EE1" w:rsidRPr="00DD0208" w:rsidRDefault="009A0EE1" w:rsidP="00290B96">
            <w:pPr>
              <w:pStyle w:val="TableParagraph"/>
            </w:pPr>
            <w:r w:rsidRPr="00DD0208">
              <w:t>19.38</w:t>
            </w:r>
            <w:r w:rsidRPr="00DD0208">
              <w:rPr>
                <w:spacing w:val="-3"/>
              </w:rPr>
              <w:t xml:space="preserve"> </w:t>
            </w:r>
            <w:r w:rsidRPr="00DD0208">
              <w:t>- 40.97</w:t>
            </w:r>
          </w:p>
        </w:tc>
        <w:tc>
          <w:tcPr>
            <w:tcW w:w="1701" w:type="dxa"/>
          </w:tcPr>
          <w:p w14:paraId="3661B402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5D4376B5" w14:textId="77777777" w:rsidR="009A0EE1" w:rsidRPr="00DD0208" w:rsidRDefault="009A0EE1" w:rsidP="00290B96">
            <w:pPr>
              <w:rPr>
                <w:sz w:val="20"/>
                <w:szCs w:val="20"/>
              </w:rPr>
            </w:pPr>
          </w:p>
        </w:tc>
      </w:tr>
      <w:tr w:rsidR="009A0EE1" w:rsidRPr="00DD0208" w14:paraId="59257E77" w14:textId="77777777" w:rsidTr="00290B96">
        <w:trPr>
          <w:trHeight w:val="345"/>
        </w:trPr>
        <w:tc>
          <w:tcPr>
            <w:tcW w:w="1345" w:type="dxa"/>
            <w:vMerge w:val="restart"/>
          </w:tcPr>
          <w:p w14:paraId="7D74C8B1" w14:textId="77777777" w:rsidR="009A0EE1" w:rsidRPr="00DD0208" w:rsidRDefault="009A0EE1" w:rsidP="00290B96">
            <w:pPr>
              <w:pStyle w:val="TableParagraph"/>
            </w:pPr>
            <w:r w:rsidRPr="00DD0208">
              <w:t>Use</w:t>
            </w:r>
            <w:r w:rsidRPr="00DD0208">
              <w:rPr>
                <w:spacing w:val="2"/>
              </w:rPr>
              <w:t xml:space="preserve"> </w:t>
            </w:r>
            <w:r w:rsidRPr="00DD0208">
              <w:t>of</w:t>
            </w:r>
            <w:r w:rsidRPr="00DD0208">
              <w:rPr>
                <w:spacing w:val="1"/>
              </w:rPr>
              <w:t xml:space="preserve"> </w:t>
            </w:r>
            <w:r w:rsidRPr="00DD0208">
              <w:t>Topical</w:t>
            </w:r>
          </w:p>
          <w:p w14:paraId="044432B4" w14:textId="77777777" w:rsidR="009A0EE1" w:rsidRPr="00DD0208" w:rsidRDefault="009A0EE1" w:rsidP="00290B96">
            <w:pPr>
              <w:pStyle w:val="TableParagraph"/>
            </w:pPr>
            <w:r w:rsidRPr="00DD0208">
              <w:t>Cream</w:t>
            </w:r>
          </w:p>
        </w:tc>
        <w:tc>
          <w:tcPr>
            <w:tcW w:w="1260" w:type="dxa"/>
          </w:tcPr>
          <w:p w14:paraId="4759E3C1" w14:textId="77777777" w:rsidR="009A0EE1" w:rsidRPr="00DD0208" w:rsidRDefault="009A0EE1" w:rsidP="00290B96">
            <w:pPr>
              <w:pStyle w:val="TableParagraph"/>
            </w:pPr>
            <w:r w:rsidRPr="00DD0208">
              <w:t>Yes</w:t>
            </w:r>
          </w:p>
        </w:tc>
        <w:tc>
          <w:tcPr>
            <w:tcW w:w="944" w:type="dxa"/>
          </w:tcPr>
          <w:p w14:paraId="5E833E13" w14:textId="77777777" w:rsidR="009A0EE1" w:rsidRPr="00DD0208" w:rsidRDefault="009A0EE1" w:rsidP="00290B96">
            <w:pPr>
              <w:pStyle w:val="TableParagraph"/>
            </w:pPr>
            <w:r w:rsidRPr="00DD0208">
              <w:rPr>
                <w:w w:val="99"/>
              </w:rPr>
              <w:t>6</w:t>
            </w:r>
          </w:p>
        </w:tc>
        <w:tc>
          <w:tcPr>
            <w:tcW w:w="1833" w:type="dxa"/>
          </w:tcPr>
          <w:p w14:paraId="6BF14C5F" w14:textId="77777777" w:rsidR="009A0EE1" w:rsidRPr="00DD0208" w:rsidRDefault="009A0EE1" w:rsidP="00290B96">
            <w:pPr>
              <w:pStyle w:val="TableParagraph"/>
            </w:pPr>
            <w:r w:rsidRPr="00DD0208">
              <w:t>2</w:t>
            </w:r>
            <w:r w:rsidRPr="00DD0208">
              <w:rPr>
                <w:spacing w:val="-2"/>
              </w:rPr>
              <w:t xml:space="preserve"> </w:t>
            </w:r>
            <w:r w:rsidRPr="00DD0208">
              <w:t>(33.3)</w:t>
            </w:r>
          </w:p>
        </w:tc>
        <w:tc>
          <w:tcPr>
            <w:tcW w:w="1417" w:type="dxa"/>
          </w:tcPr>
          <w:p w14:paraId="230BC0D0" w14:textId="77777777" w:rsidR="009A0EE1" w:rsidRPr="00DD0208" w:rsidRDefault="009A0EE1" w:rsidP="00290B96">
            <w:pPr>
              <w:pStyle w:val="TableParagraph"/>
            </w:pPr>
            <w:r w:rsidRPr="00DD0208">
              <w:t>4.32</w:t>
            </w:r>
            <w:r w:rsidRPr="00DD0208">
              <w:rPr>
                <w:spacing w:val="-2"/>
              </w:rPr>
              <w:t xml:space="preserve"> </w:t>
            </w:r>
            <w:r w:rsidRPr="00DD0208">
              <w:t>-</w:t>
            </w:r>
            <w:r w:rsidRPr="00DD0208">
              <w:rPr>
                <w:spacing w:val="-3"/>
              </w:rPr>
              <w:t xml:space="preserve"> </w:t>
            </w:r>
            <w:r w:rsidRPr="00DD0208">
              <w:t>77.72</w:t>
            </w:r>
          </w:p>
        </w:tc>
        <w:tc>
          <w:tcPr>
            <w:tcW w:w="1701" w:type="dxa"/>
          </w:tcPr>
          <w:p w14:paraId="14F0BF69" w14:textId="77777777" w:rsidR="009A0EE1" w:rsidRPr="00DD0208" w:rsidRDefault="009A0EE1" w:rsidP="00290B96">
            <w:pPr>
              <w:pStyle w:val="TableParagraph"/>
            </w:pPr>
            <w:r w:rsidRPr="00DD0208">
              <w:t>1.18</w:t>
            </w:r>
            <w:r w:rsidRPr="00DD0208">
              <w:rPr>
                <w:spacing w:val="-2"/>
              </w:rPr>
              <w:t xml:space="preserve"> </w:t>
            </w:r>
            <w:r w:rsidRPr="00DD0208">
              <w:t>(0.201</w:t>
            </w:r>
            <w:r w:rsidRPr="00DD0208">
              <w:rPr>
                <w:spacing w:val="-5"/>
              </w:rPr>
              <w:t xml:space="preserve"> </w:t>
            </w:r>
            <w:r w:rsidRPr="00DD0208">
              <w:t>- 6.93)</w:t>
            </w:r>
          </w:p>
        </w:tc>
        <w:tc>
          <w:tcPr>
            <w:tcW w:w="851" w:type="dxa"/>
            <w:vMerge w:val="restart"/>
          </w:tcPr>
          <w:p w14:paraId="72EBDC6F" w14:textId="77777777" w:rsidR="009A0EE1" w:rsidRPr="00DD0208" w:rsidRDefault="009A0EE1" w:rsidP="00290B96">
            <w:pPr>
              <w:pStyle w:val="TableParagraph"/>
            </w:pPr>
          </w:p>
          <w:p w14:paraId="5D747E7E" w14:textId="77777777" w:rsidR="009A0EE1" w:rsidRPr="00DD0208" w:rsidRDefault="009A0EE1" w:rsidP="00290B96">
            <w:pPr>
              <w:pStyle w:val="TableParagraph"/>
            </w:pPr>
            <w:r w:rsidRPr="00DD0208">
              <w:t>0.854</w:t>
            </w:r>
          </w:p>
        </w:tc>
      </w:tr>
      <w:tr w:rsidR="009A0EE1" w:rsidRPr="00DD0208" w14:paraId="37550CA8" w14:textId="77777777" w:rsidTr="00290B96">
        <w:trPr>
          <w:trHeight w:val="680"/>
        </w:trPr>
        <w:tc>
          <w:tcPr>
            <w:tcW w:w="1345" w:type="dxa"/>
            <w:vMerge/>
            <w:tcBorders>
              <w:top w:val="nil"/>
            </w:tcBorders>
          </w:tcPr>
          <w:p w14:paraId="0E717B24" w14:textId="77777777" w:rsidR="009A0EE1" w:rsidRPr="00DD0208" w:rsidRDefault="009A0EE1" w:rsidP="00290B96">
            <w:pPr>
              <w:rPr>
                <w:sz w:val="20"/>
                <w:szCs w:val="24"/>
              </w:rPr>
            </w:pPr>
          </w:p>
        </w:tc>
        <w:tc>
          <w:tcPr>
            <w:tcW w:w="1260" w:type="dxa"/>
          </w:tcPr>
          <w:p w14:paraId="328DDABD" w14:textId="77777777" w:rsidR="009A0EE1" w:rsidRPr="00DD0208" w:rsidRDefault="009A0EE1" w:rsidP="00290B96">
            <w:pPr>
              <w:pStyle w:val="TableParagraph"/>
            </w:pPr>
            <w:r w:rsidRPr="00DD0208">
              <w:t>No</w:t>
            </w:r>
          </w:p>
        </w:tc>
        <w:tc>
          <w:tcPr>
            <w:tcW w:w="944" w:type="dxa"/>
          </w:tcPr>
          <w:p w14:paraId="070D4327" w14:textId="77777777" w:rsidR="009A0EE1" w:rsidRPr="00DD0208" w:rsidRDefault="009A0EE1" w:rsidP="00290B96">
            <w:pPr>
              <w:pStyle w:val="TableParagraph"/>
            </w:pPr>
            <w:r w:rsidRPr="00DD0208">
              <w:t>74</w:t>
            </w:r>
          </w:p>
        </w:tc>
        <w:tc>
          <w:tcPr>
            <w:tcW w:w="1833" w:type="dxa"/>
          </w:tcPr>
          <w:p w14:paraId="22D5F561" w14:textId="77777777" w:rsidR="009A0EE1" w:rsidRPr="00DD0208" w:rsidRDefault="009A0EE1" w:rsidP="00290B96">
            <w:pPr>
              <w:pStyle w:val="TableParagraph"/>
            </w:pPr>
            <w:r w:rsidRPr="00DD0208">
              <w:t>22</w:t>
            </w:r>
            <w:r w:rsidRPr="00DD0208">
              <w:rPr>
                <w:spacing w:val="-2"/>
              </w:rPr>
              <w:t xml:space="preserve"> </w:t>
            </w:r>
            <w:r w:rsidRPr="00DD0208">
              <w:t>(29.72)</w:t>
            </w:r>
          </w:p>
        </w:tc>
        <w:tc>
          <w:tcPr>
            <w:tcW w:w="1417" w:type="dxa"/>
          </w:tcPr>
          <w:p w14:paraId="05334549" w14:textId="77777777" w:rsidR="009A0EE1" w:rsidRPr="00DD0208" w:rsidRDefault="009A0EE1" w:rsidP="00290B96">
            <w:pPr>
              <w:pStyle w:val="TableParagraph"/>
            </w:pPr>
            <w:r w:rsidRPr="00DD0208">
              <w:t>19.65</w:t>
            </w:r>
            <w:r w:rsidRPr="00DD0208">
              <w:rPr>
                <w:spacing w:val="-3"/>
              </w:rPr>
              <w:t xml:space="preserve"> </w:t>
            </w:r>
            <w:r w:rsidRPr="00DD0208">
              <w:t>- 41.48</w:t>
            </w:r>
          </w:p>
        </w:tc>
        <w:tc>
          <w:tcPr>
            <w:tcW w:w="1701" w:type="dxa"/>
          </w:tcPr>
          <w:p w14:paraId="1AF5BA18" w14:textId="77777777" w:rsidR="009A0EE1" w:rsidRPr="00DD0208" w:rsidRDefault="009A0EE1" w:rsidP="00290B96">
            <w:pPr>
              <w:pStyle w:val="TableParagraph"/>
            </w:pPr>
            <w:r w:rsidRPr="00DD0208">
              <w:t>Reference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5FF0E383" w14:textId="77777777" w:rsidR="009A0EE1" w:rsidRPr="00DD0208" w:rsidRDefault="009A0EE1" w:rsidP="00290B96">
            <w:pPr>
              <w:rPr>
                <w:sz w:val="20"/>
                <w:szCs w:val="24"/>
              </w:rPr>
            </w:pPr>
          </w:p>
        </w:tc>
      </w:tr>
    </w:tbl>
    <w:p w14:paraId="54D34A5E" w14:textId="12778BE1" w:rsidR="009A0EE1" w:rsidRDefault="009A0EE1" w:rsidP="00290B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0EE1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9A0EE1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="00290B96">
        <w:rPr>
          <w:rFonts w:ascii="Times New Roman" w:hAnsi="Times New Roman" w:cs="Times New Roman"/>
          <w:b/>
          <w:sz w:val="24"/>
          <w:szCs w:val="24"/>
        </w:rPr>
        <w:t>1</w:t>
      </w:r>
      <w:r w:rsidRPr="009A0EE1">
        <w:rPr>
          <w:rFonts w:ascii="Times New Roman" w:hAnsi="Times New Roman" w:cs="Times New Roman"/>
          <w:sz w:val="24"/>
          <w:szCs w:val="24"/>
        </w:rPr>
        <w:t>: Univariable logistic regression of analysis to identify the risk factors for the</w:t>
      </w:r>
      <w:r w:rsidRPr="009A0EE1">
        <w:rPr>
          <w:rFonts w:ascii="Times New Roman" w:hAnsi="Times New Roman" w:cs="Times New Roman"/>
          <w:spacing w:val="-57"/>
          <w:sz w:val="24"/>
          <w:szCs w:val="24"/>
        </w:rPr>
        <w:t xml:space="preserve">                       </w:t>
      </w:r>
      <w:r w:rsidR="00D44CFC">
        <w:rPr>
          <w:rFonts w:ascii="Times New Roman" w:hAnsi="Times New Roman" w:cs="Times New Roman"/>
          <w:sz w:val="24"/>
          <w:szCs w:val="24"/>
        </w:rPr>
        <w:t xml:space="preserve">carriage </w:t>
      </w:r>
      <w:r w:rsidRPr="009A0EE1">
        <w:rPr>
          <w:rFonts w:ascii="Times New Roman" w:hAnsi="Times New Roman" w:cs="Times New Roman"/>
          <w:sz w:val="24"/>
          <w:szCs w:val="24"/>
        </w:rPr>
        <w:t>of</w:t>
      </w:r>
      <w:r w:rsidRPr="009A0EE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A0EE1">
        <w:rPr>
          <w:rFonts w:ascii="Times New Roman" w:hAnsi="Times New Roman" w:cs="Times New Roman"/>
          <w:i/>
          <w:sz w:val="24"/>
          <w:szCs w:val="24"/>
        </w:rPr>
        <w:t>S. aureus</w:t>
      </w:r>
      <w:r w:rsidRPr="009A0EE1">
        <w:rPr>
          <w:rFonts w:ascii="Times New Roman" w:hAnsi="Times New Roman" w:cs="Times New Roman"/>
          <w:sz w:val="24"/>
          <w:szCs w:val="24"/>
        </w:rPr>
        <w:t xml:space="preserve"> in</w:t>
      </w:r>
      <w:r w:rsidRPr="009A0EE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A0EE1">
        <w:rPr>
          <w:rFonts w:ascii="Times New Roman" w:hAnsi="Times New Roman" w:cs="Times New Roman"/>
          <w:sz w:val="24"/>
          <w:szCs w:val="24"/>
        </w:rPr>
        <w:t>cats</w:t>
      </w:r>
      <w:r w:rsidR="00D44CFC">
        <w:rPr>
          <w:rFonts w:ascii="Times New Roman" w:hAnsi="Times New Roman" w:cs="Times New Roman"/>
          <w:sz w:val="24"/>
          <w:szCs w:val="24"/>
        </w:rPr>
        <w:t>.</w:t>
      </w:r>
    </w:p>
    <w:p w14:paraId="3B9C587C" w14:textId="77777777" w:rsidR="00290B96" w:rsidRPr="009A0EE1" w:rsidRDefault="00290B96" w:rsidP="009A0EE1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sectPr w:rsidR="00290B96" w:rsidRPr="009A0EE1" w:rsidSect="00290B9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EE1"/>
    <w:rsid w:val="0020186D"/>
    <w:rsid w:val="00290B96"/>
    <w:rsid w:val="00606963"/>
    <w:rsid w:val="00641CC6"/>
    <w:rsid w:val="00812A65"/>
    <w:rsid w:val="009A0EE1"/>
    <w:rsid w:val="00D4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B8EB8"/>
  <w15:chartTrackingRefBased/>
  <w15:docId w15:val="{A543223E-3FC5-4664-9050-CF3DBC69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autoRedefine/>
    <w:uiPriority w:val="1"/>
    <w:qFormat/>
    <w:rsid w:val="009A0EE1"/>
    <w:pPr>
      <w:widowControl w:val="0"/>
      <w:autoSpaceDE w:val="0"/>
      <w:autoSpaceDN w:val="0"/>
      <w:spacing w:after="0" w:line="360" w:lineRule="auto"/>
      <w:ind w:left="101"/>
      <w:jc w:val="both"/>
    </w:pPr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aftekhar Ahmed Rana</cp:lastModifiedBy>
  <cp:revision>5</cp:revision>
  <dcterms:created xsi:type="dcterms:W3CDTF">2025-02-05T04:58:00Z</dcterms:created>
  <dcterms:modified xsi:type="dcterms:W3CDTF">2025-02-1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bc0ea0-bfc9-4e29-8c93-80ad9d294e35</vt:lpwstr>
  </property>
</Properties>
</file>